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8C5F8" w14:textId="0CC6A264" w:rsidR="00E00791" w:rsidRPr="00E32E10" w:rsidRDefault="00E00791" w:rsidP="0072436F">
      <w:pPr>
        <w:spacing w:line="480" w:lineRule="auto"/>
        <w:rPr>
          <w:rFonts w:asciiTheme="minorHAnsi" w:hAnsiTheme="minorHAnsi" w:cstheme="minorHAnsi"/>
          <w:b/>
          <w:szCs w:val="28"/>
        </w:rPr>
      </w:pPr>
      <w:r w:rsidRPr="00E32E10">
        <w:rPr>
          <w:rFonts w:asciiTheme="minorHAnsi" w:hAnsiTheme="minorHAnsi" w:cstheme="minorHAnsi"/>
          <w:b/>
          <w:szCs w:val="28"/>
        </w:rPr>
        <w:t>Supplementa</w:t>
      </w:r>
      <w:r w:rsidR="009C452C">
        <w:rPr>
          <w:rFonts w:asciiTheme="minorHAnsi" w:hAnsiTheme="minorHAnsi" w:cstheme="minorHAnsi"/>
          <w:b/>
          <w:szCs w:val="28"/>
        </w:rPr>
        <w:t xml:space="preserve">ry Material </w:t>
      </w:r>
    </w:p>
    <w:p w14:paraId="4F2F84E6" w14:textId="77777777" w:rsidR="00E00791" w:rsidRPr="00C11971" w:rsidRDefault="00E00791" w:rsidP="0072436F">
      <w:pPr>
        <w:spacing w:line="480" w:lineRule="auto"/>
        <w:rPr>
          <w:rFonts w:asciiTheme="minorHAnsi" w:hAnsiTheme="minorHAnsi" w:cstheme="minorHAnsi"/>
          <w:b/>
          <w:szCs w:val="28"/>
        </w:rPr>
      </w:pPr>
    </w:p>
    <w:p w14:paraId="6D0A422B" w14:textId="1D95208F" w:rsidR="00E00791" w:rsidRPr="00C11971" w:rsidRDefault="00EB6A78" w:rsidP="0072436F">
      <w:pPr>
        <w:spacing w:line="480" w:lineRule="auto"/>
        <w:rPr>
          <w:rFonts w:asciiTheme="minorHAnsi" w:hAnsiTheme="minorHAnsi" w:cstheme="minorHAnsi"/>
          <w:sz w:val="22"/>
          <w:szCs w:val="28"/>
        </w:rPr>
      </w:pPr>
      <w:r w:rsidRPr="00C11971">
        <w:rPr>
          <w:rFonts w:asciiTheme="minorHAnsi" w:hAnsiTheme="minorHAnsi" w:cstheme="minorHAnsi"/>
          <w:sz w:val="22"/>
          <w:szCs w:val="28"/>
        </w:rPr>
        <w:t>Supplementa</w:t>
      </w:r>
      <w:r w:rsidR="009C452C">
        <w:rPr>
          <w:rFonts w:asciiTheme="minorHAnsi" w:hAnsiTheme="minorHAnsi" w:cstheme="minorHAnsi"/>
          <w:sz w:val="22"/>
          <w:szCs w:val="28"/>
        </w:rPr>
        <w:t xml:space="preserve">ry Material </w:t>
      </w:r>
      <w:r w:rsidR="00E00791" w:rsidRPr="00C11971">
        <w:rPr>
          <w:rFonts w:asciiTheme="minorHAnsi" w:hAnsiTheme="minorHAnsi" w:cstheme="minorHAnsi"/>
          <w:sz w:val="22"/>
          <w:szCs w:val="28"/>
        </w:rPr>
        <w:t>has been provided by the authors to give readers additional information about their work.</w:t>
      </w:r>
    </w:p>
    <w:p w14:paraId="3D996AED" w14:textId="77777777" w:rsidR="00E00791" w:rsidRPr="00C11971" w:rsidRDefault="00E00791" w:rsidP="0072436F">
      <w:pPr>
        <w:spacing w:line="480" w:lineRule="auto"/>
        <w:rPr>
          <w:rFonts w:asciiTheme="minorHAnsi" w:hAnsiTheme="minorHAnsi" w:cstheme="minorHAnsi"/>
          <w:b/>
          <w:szCs w:val="28"/>
        </w:rPr>
      </w:pPr>
    </w:p>
    <w:p w14:paraId="25D46B1D" w14:textId="2D77E04A" w:rsidR="00C258F0" w:rsidRPr="00DE0460" w:rsidRDefault="00E00791" w:rsidP="00DE0460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8"/>
        </w:rPr>
        <w:t xml:space="preserve">Supplement to: </w:t>
      </w:r>
      <w:r w:rsidR="00EB6A78" w:rsidRPr="00C11971">
        <w:rPr>
          <w:rFonts w:asciiTheme="minorHAnsi" w:hAnsiTheme="minorHAnsi" w:cstheme="minorHAnsi"/>
          <w:b/>
          <w:sz w:val="22"/>
          <w:szCs w:val="28"/>
        </w:rPr>
        <w:t>HIV/</w:t>
      </w:r>
      <w:r w:rsidR="00EB6A78" w:rsidRPr="00DE0460">
        <w:rPr>
          <w:rFonts w:asciiTheme="minorHAnsi" w:hAnsiTheme="minorHAnsi" w:cstheme="minorHAnsi"/>
          <w:b/>
          <w:sz w:val="22"/>
          <w:szCs w:val="22"/>
        </w:rPr>
        <w:t xml:space="preserve">HCV therapy with ledipasvir/sofosbuvir after randomized switch to </w:t>
      </w:r>
      <w:r w:rsidR="00D73179" w:rsidRPr="00DE0460">
        <w:rPr>
          <w:rFonts w:asciiTheme="minorHAnsi" w:hAnsiTheme="minorHAnsi" w:cstheme="minorHAnsi"/>
          <w:b/>
          <w:sz w:val="22"/>
          <w:szCs w:val="22"/>
        </w:rPr>
        <w:t>emtricitabine-</w:t>
      </w:r>
      <w:r w:rsidR="00EB6A78" w:rsidRPr="00DE0460">
        <w:rPr>
          <w:rFonts w:asciiTheme="minorHAnsi" w:hAnsiTheme="minorHAnsi" w:cstheme="minorHAnsi"/>
          <w:b/>
          <w:sz w:val="22"/>
          <w:szCs w:val="22"/>
        </w:rPr>
        <w:t>tenofovir alafenamide-based single-tablet regimens</w:t>
      </w:r>
    </w:p>
    <w:p w14:paraId="2C8AD873" w14:textId="77777777" w:rsidR="00C35117" w:rsidRDefault="00C35117" w:rsidP="00DE0460">
      <w:pPr>
        <w:spacing w:line="480" w:lineRule="auto"/>
        <w:ind w:right="-34"/>
        <w:rPr>
          <w:rFonts w:asciiTheme="minorHAnsi" w:hAnsiTheme="minorHAnsi"/>
          <w:sz w:val="22"/>
          <w:szCs w:val="22"/>
        </w:rPr>
      </w:pPr>
      <w:bookmarkStart w:id="0" w:name="_Hlk517681062"/>
    </w:p>
    <w:p w14:paraId="737C6AE3" w14:textId="1F129C11" w:rsidR="001D1E52" w:rsidRPr="00DE0460" w:rsidRDefault="001D1E52" w:rsidP="00DE0460">
      <w:pPr>
        <w:spacing w:line="480" w:lineRule="auto"/>
        <w:ind w:right="-34"/>
        <w:rPr>
          <w:rFonts w:asciiTheme="minorHAnsi" w:hAnsiTheme="minorHAnsi"/>
          <w:sz w:val="22"/>
          <w:szCs w:val="22"/>
        </w:rPr>
      </w:pPr>
      <w:r w:rsidRPr="00DE0460">
        <w:rPr>
          <w:rFonts w:asciiTheme="minorHAnsi" w:hAnsiTheme="minorHAnsi"/>
          <w:sz w:val="22"/>
          <w:szCs w:val="22"/>
        </w:rPr>
        <w:t xml:space="preserve">Gregory D. </w:t>
      </w:r>
      <w:proofErr w:type="spellStart"/>
      <w:r w:rsidRPr="00DE0460">
        <w:rPr>
          <w:rFonts w:asciiTheme="minorHAnsi" w:hAnsiTheme="minorHAnsi"/>
          <w:sz w:val="22"/>
          <w:szCs w:val="22"/>
        </w:rPr>
        <w:t>Huhn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, Moti </w:t>
      </w:r>
      <w:proofErr w:type="spellStart"/>
      <w:r w:rsidRPr="00DE0460">
        <w:rPr>
          <w:rFonts w:asciiTheme="minorHAnsi" w:hAnsiTheme="minorHAnsi"/>
          <w:sz w:val="22"/>
          <w:szCs w:val="22"/>
        </w:rPr>
        <w:t>Ramgopal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DE0460">
        <w:rPr>
          <w:rFonts w:asciiTheme="minorHAnsi" w:hAnsiTheme="minorHAnsi"/>
          <w:sz w:val="22"/>
          <w:szCs w:val="22"/>
        </w:rPr>
        <w:t>Mamta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 K. Jain, Federico </w:t>
      </w:r>
      <w:proofErr w:type="spellStart"/>
      <w:r w:rsidRPr="00DE0460">
        <w:rPr>
          <w:rFonts w:asciiTheme="minorHAnsi" w:hAnsiTheme="minorHAnsi"/>
          <w:sz w:val="22"/>
          <w:szCs w:val="22"/>
        </w:rPr>
        <w:t>Hinestrosa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, David M. </w:t>
      </w:r>
      <w:proofErr w:type="spellStart"/>
      <w:r w:rsidRPr="00DE0460">
        <w:rPr>
          <w:rFonts w:asciiTheme="minorHAnsi" w:hAnsiTheme="minorHAnsi"/>
          <w:sz w:val="22"/>
          <w:szCs w:val="22"/>
        </w:rPr>
        <w:t>Asmuth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, Jihad Slim, Deborah Goldstein, Shauna </w:t>
      </w:r>
      <w:proofErr w:type="spellStart"/>
      <w:r w:rsidRPr="00DE0460">
        <w:rPr>
          <w:rFonts w:asciiTheme="minorHAnsi" w:hAnsiTheme="minorHAnsi"/>
          <w:sz w:val="22"/>
          <w:szCs w:val="22"/>
        </w:rPr>
        <w:t>Applin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, Julie H. Ryu, Shuping Jiang, Stephanie Cox, </w:t>
      </w:r>
      <w:proofErr w:type="spellStart"/>
      <w:r w:rsidRPr="00DE0460">
        <w:rPr>
          <w:rFonts w:asciiTheme="minorHAnsi" w:hAnsiTheme="minorHAnsi"/>
          <w:sz w:val="22"/>
          <w:szCs w:val="22"/>
        </w:rPr>
        <w:t>Moupali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 Das, Thai Nguyen-Cleary, David </w:t>
      </w:r>
      <w:proofErr w:type="spellStart"/>
      <w:r w:rsidRPr="00DE0460">
        <w:rPr>
          <w:rFonts w:asciiTheme="minorHAnsi" w:hAnsiTheme="minorHAnsi"/>
          <w:sz w:val="22"/>
          <w:szCs w:val="22"/>
        </w:rPr>
        <w:t>Piontkowsky</w:t>
      </w:r>
      <w:proofErr w:type="spellEnd"/>
      <w:r w:rsidRPr="00DE0460">
        <w:rPr>
          <w:rFonts w:asciiTheme="minorHAnsi" w:hAnsiTheme="minorHAnsi"/>
          <w:sz w:val="22"/>
          <w:szCs w:val="22"/>
        </w:rPr>
        <w:t>, Bill Guyer, Lorenzo Rossaro, and Richard H. Haubrich</w:t>
      </w:r>
    </w:p>
    <w:bookmarkEnd w:id="0"/>
    <w:p w14:paraId="3891CAA4" w14:textId="77777777" w:rsidR="00C258F0" w:rsidRPr="00DE0460" w:rsidRDefault="00C258F0" w:rsidP="00DE0460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46C4C0DE" w14:textId="77777777" w:rsidR="00E00791" w:rsidRPr="00DE0460" w:rsidRDefault="00E00791" w:rsidP="00DE0460">
      <w:pPr>
        <w:widowControl/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DE0460">
        <w:rPr>
          <w:rFonts w:asciiTheme="minorHAnsi" w:hAnsiTheme="minorHAnsi" w:cstheme="minorHAnsi"/>
          <w:sz w:val="22"/>
          <w:szCs w:val="22"/>
        </w:rPr>
        <w:br w:type="page"/>
      </w:r>
    </w:p>
    <w:p w14:paraId="44814400" w14:textId="51207F6F" w:rsidR="00E00791" w:rsidRPr="00C012D1" w:rsidRDefault="0094568D" w:rsidP="0072436F">
      <w:pPr>
        <w:pStyle w:val="Heading1"/>
        <w:spacing w:after="0"/>
        <w:rPr>
          <w:rFonts w:asciiTheme="minorHAnsi" w:eastAsiaTheme="minorHAnsi" w:hAnsiTheme="minorHAnsi" w:cstheme="minorHAnsi"/>
          <w:snapToGrid/>
        </w:rPr>
      </w:pPr>
      <w:bookmarkStart w:id="1" w:name="_Toc18402252"/>
      <w:r>
        <w:rPr>
          <w:rFonts w:asciiTheme="minorHAnsi" w:eastAsiaTheme="minorHAnsi" w:hAnsiTheme="minorHAnsi" w:cstheme="minorHAnsi"/>
          <w:snapToGrid/>
        </w:rPr>
        <w:lastRenderedPageBreak/>
        <w:t>S</w:t>
      </w:r>
      <w:r w:rsidR="00C83C69">
        <w:rPr>
          <w:rFonts w:asciiTheme="minorHAnsi" w:eastAsiaTheme="minorHAnsi" w:hAnsiTheme="minorHAnsi" w:cstheme="minorHAnsi"/>
          <w:snapToGrid/>
        </w:rPr>
        <w:t>2</w:t>
      </w:r>
      <w:r>
        <w:rPr>
          <w:rFonts w:asciiTheme="minorHAnsi" w:eastAsiaTheme="minorHAnsi" w:hAnsiTheme="minorHAnsi" w:cstheme="minorHAnsi"/>
          <w:snapToGrid/>
        </w:rPr>
        <w:t xml:space="preserve"> Text. </w:t>
      </w:r>
      <w:r w:rsidR="003F0DB4" w:rsidRPr="00C012D1">
        <w:rPr>
          <w:rFonts w:asciiTheme="minorHAnsi" w:eastAsiaTheme="minorHAnsi" w:hAnsiTheme="minorHAnsi" w:cstheme="minorHAnsi"/>
          <w:snapToGrid/>
        </w:rPr>
        <w:t>Full exclusion criteria.</w:t>
      </w:r>
      <w:bookmarkEnd w:id="1"/>
    </w:p>
    <w:p w14:paraId="4C258D7E" w14:textId="6335D217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>A new AIDS-defining condition diagnosed &lt;30 days prior to the Screening visit (as defined by</w:t>
      </w:r>
      <w:r w:rsidR="00D533AC">
        <w:rPr>
          <w:rFonts w:asciiTheme="minorHAnsi" w:hAnsiTheme="minorHAnsi" w:cstheme="minorHAnsi"/>
          <w:sz w:val="22"/>
          <w:szCs w:val="22"/>
        </w:rPr>
        <w:t xml:space="preserve"> [</w:t>
      </w:r>
      <w:r w:rsidR="009753BA">
        <w:rPr>
          <w:rFonts w:asciiTheme="minorHAnsi" w:hAnsiTheme="minorHAnsi" w:cstheme="minorHAnsi"/>
          <w:sz w:val="22"/>
          <w:szCs w:val="22"/>
        </w:rPr>
        <w:t>1</w:t>
      </w:r>
      <w:r w:rsidR="00D533AC">
        <w:rPr>
          <w:rFonts w:asciiTheme="minorHAnsi" w:hAnsiTheme="minorHAnsi" w:cstheme="minorHAnsi"/>
          <w:sz w:val="22"/>
          <w:szCs w:val="22"/>
        </w:rPr>
        <w:t>]</w:t>
      </w:r>
      <w:r w:rsidRPr="00C11971">
        <w:rPr>
          <w:rFonts w:asciiTheme="minorHAnsi" w:hAnsiTheme="minorHAnsi" w:cstheme="minorHAnsi"/>
          <w:sz w:val="22"/>
          <w:szCs w:val="22"/>
        </w:rPr>
        <w:t xml:space="preserve"> except CD4 cell count and/or percentage criteria)</w:t>
      </w:r>
      <w:r w:rsidR="00920395">
        <w:rPr>
          <w:rFonts w:asciiTheme="minorHAnsi" w:hAnsiTheme="minorHAnsi" w:cstheme="minorHAnsi"/>
          <w:sz w:val="22"/>
          <w:szCs w:val="22"/>
        </w:rPr>
        <w:t>.</w:t>
      </w:r>
      <w:r w:rsidRPr="00C1197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7B1EF67" w14:textId="516AB928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>Prior HCV treatments with direct</w:t>
      </w:r>
      <w:r w:rsidR="00920395">
        <w:rPr>
          <w:rFonts w:asciiTheme="minorHAnsi" w:hAnsiTheme="minorHAnsi" w:cstheme="minorHAnsi"/>
          <w:sz w:val="22"/>
          <w:szCs w:val="22"/>
        </w:rPr>
        <w:t>-</w:t>
      </w:r>
      <w:r w:rsidRPr="00C11971">
        <w:rPr>
          <w:rFonts w:asciiTheme="minorHAnsi" w:hAnsiTheme="minorHAnsi" w:cstheme="minorHAnsi"/>
          <w:sz w:val="22"/>
          <w:szCs w:val="22"/>
        </w:rPr>
        <w:t>acting antivirals except boceprevir, telaprevir</w:t>
      </w:r>
      <w:r w:rsidR="00920395">
        <w:rPr>
          <w:rFonts w:asciiTheme="minorHAnsi" w:hAnsiTheme="minorHAnsi" w:cstheme="minorHAnsi"/>
          <w:sz w:val="22"/>
          <w:szCs w:val="22"/>
        </w:rPr>
        <w:t>,</w:t>
      </w:r>
      <w:r w:rsidRPr="00C11971">
        <w:rPr>
          <w:rFonts w:asciiTheme="minorHAnsi" w:hAnsiTheme="minorHAnsi" w:cstheme="minorHAnsi"/>
          <w:sz w:val="22"/>
          <w:szCs w:val="22"/>
        </w:rPr>
        <w:t xml:space="preserve"> and simeprevir in combination with IFN +/- RBV. </w:t>
      </w:r>
    </w:p>
    <w:p w14:paraId="603A35A8" w14:textId="30F1E24C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Chronic liver disease of a non-HCV </w:t>
      </w:r>
      <w:r w:rsidR="00A25ED4" w:rsidRPr="00C11971">
        <w:rPr>
          <w:rFonts w:asciiTheme="minorHAnsi" w:hAnsiTheme="minorHAnsi" w:cstheme="minorHAnsi"/>
          <w:sz w:val="22"/>
          <w:szCs w:val="22"/>
        </w:rPr>
        <w:t>etiology</w:t>
      </w:r>
      <w:r w:rsidRPr="00C11971">
        <w:rPr>
          <w:rFonts w:asciiTheme="minorHAnsi" w:hAnsiTheme="minorHAnsi" w:cstheme="minorHAnsi"/>
          <w:sz w:val="22"/>
          <w:szCs w:val="22"/>
        </w:rPr>
        <w:t xml:space="preserve"> (e.g., hemochromatosis, Wilson’s disease, α-1 antitrypsin deficiency, cholangitis). </w:t>
      </w:r>
    </w:p>
    <w:p w14:paraId="342955CF" w14:textId="77777777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History or current decompensation of liver disease; varices at low risk of bleeding are allowed. </w:t>
      </w:r>
    </w:p>
    <w:p w14:paraId="30CDAFA1" w14:textId="51768569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Positive </w:t>
      </w:r>
      <w:r w:rsidR="00920395">
        <w:rPr>
          <w:rFonts w:asciiTheme="minorHAnsi" w:hAnsiTheme="minorHAnsi" w:cstheme="minorHAnsi"/>
          <w:sz w:val="22"/>
          <w:szCs w:val="22"/>
        </w:rPr>
        <w:t>h</w:t>
      </w:r>
      <w:r w:rsidRPr="00C11971">
        <w:rPr>
          <w:rFonts w:asciiTheme="minorHAnsi" w:hAnsiTheme="minorHAnsi" w:cstheme="minorHAnsi"/>
          <w:sz w:val="22"/>
          <w:szCs w:val="22"/>
        </w:rPr>
        <w:t xml:space="preserve">epatitis B surface antigen or </w:t>
      </w:r>
      <w:r w:rsidR="00920395">
        <w:rPr>
          <w:rFonts w:asciiTheme="minorHAnsi" w:hAnsiTheme="minorHAnsi" w:cstheme="minorHAnsi"/>
          <w:sz w:val="22"/>
          <w:szCs w:val="22"/>
        </w:rPr>
        <w:t>h</w:t>
      </w:r>
      <w:r w:rsidR="00920395" w:rsidRPr="00C11971">
        <w:rPr>
          <w:rFonts w:asciiTheme="minorHAnsi" w:hAnsiTheme="minorHAnsi" w:cstheme="minorHAnsi"/>
          <w:sz w:val="22"/>
          <w:szCs w:val="22"/>
        </w:rPr>
        <w:t xml:space="preserve">epatitis </w:t>
      </w:r>
      <w:r w:rsidRPr="00C11971">
        <w:rPr>
          <w:rFonts w:asciiTheme="minorHAnsi" w:hAnsiTheme="minorHAnsi" w:cstheme="minorHAnsi"/>
          <w:sz w:val="22"/>
          <w:szCs w:val="22"/>
        </w:rPr>
        <w:t xml:space="preserve">B virus DNA. </w:t>
      </w:r>
    </w:p>
    <w:p w14:paraId="5DD78DA0" w14:textId="777B6035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>Chronic use of systemically administered immunosuppressive agents such as prednisone equivalent</w:t>
      </w:r>
      <w:r w:rsidR="00920395">
        <w:rPr>
          <w:rFonts w:asciiTheme="minorHAnsi" w:hAnsiTheme="minorHAnsi" w:cstheme="minorHAnsi"/>
          <w:sz w:val="22"/>
          <w:szCs w:val="22"/>
        </w:rPr>
        <w:t xml:space="preserve"> to</w:t>
      </w:r>
      <w:r w:rsidRPr="00C11971">
        <w:rPr>
          <w:rFonts w:asciiTheme="minorHAnsi" w:hAnsiTheme="minorHAnsi" w:cstheme="minorHAnsi"/>
          <w:sz w:val="22"/>
          <w:szCs w:val="22"/>
        </w:rPr>
        <w:t xml:space="preserve"> &gt;10 mg/day. </w:t>
      </w:r>
    </w:p>
    <w:p w14:paraId="316120AC" w14:textId="77777777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Females who are breastfeeding. </w:t>
      </w:r>
    </w:p>
    <w:p w14:paraId="762F2F63" w14:textId="77777777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Positive serum pregnancy test. </w:t>
      </w:r>
    </w:p>
    <w:p w14:paraId="0B39DF0E" w14:textId="77777777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>Have an implanted defibrillator or pacemaker.</w:t>
      </w:r>
    </w:p>
    <w:p w14:paraId="462ED9C0" w14:textId="77777777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Current alcohol or substance use judged to potentially interfere with study compliance. </w:t>
      </w:r>
    </w:p>
    <w:p w14:paraId="0E648766" w14:textId="0423E4D1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A history of malignancy within the 5 years prior to screening, or ongoing malignancy other than cutaneous Kaposi's sarcoma (KS), basal cell carcinoma, or resected, non-invasive cutaneous squamous carcinoma. Participants with cutaneous KS are </w:t>
      </w:r>
      <w:r w:rsidR="00A25ED4" w:rsidRPr="00C11971">
        <w:rPr>
          <w:rFonts w:asciiTheme="minorHAnsi" w:hAnsiTheme="minorHAnsi" w:cstheme="minorHAnsi"/>
          <w:sz w:val="22"/>
          <w:szCs w:val="22"/>
        </w:rPr>
        <w:t>eligible but</w:t>
      </w:r>
      <w:r w:rsidRPr="00C11971">
        <w:rPr>
          <w:rFonts w:asciiTheme="minorHAnsi" w:hAnsiTheme="minorHAnsi" w:cstheme="minorHAnsi"/>
          <w:sz w:val="22"/>
          <w:szCs w:val="22"/>
        </w:rPr>
        <w:t xml:space="preserve"> must not have received any systemic therapy for KS within 42 days of Day 1 visit and must not be anticipated to require systemic therapy during the study. </w:t>
      </w:r>
    </w:p>
    <w:p w14:paraId="41AB1611" w14:textId="77777777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Active, serious infections (other than HIV-1 and HCV infections) requiring parenteral antibiotic or antifungal therapy within 42 days prior to Day 1. </w:t>
      </w:r>
    </w:p>
    <w:p w14:paraId="5B7A64FD" w14:textId="77777777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Gastrointestinal disorder or post-operative condition that could interfere with the absorption of study drugs. </w:t>
      </w:r>
    </w:p>
    <w:p w14:paraId="01811D73" w14:textId="77777777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Solid organ transplantation. </w:t>
      </w:r>
    </w:p>
    <w:p w14:paraId="51536898" w14:textId="77777777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Significant pulmonary disease or significant cardiac disease. </w:t>
      </w:r>
    </w:p>
    <w:p w14:paraId="07E06252" w14:textId="77777777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lastRenderedPageBreak/>
        <w:t>Any other clinical condition or prior therapy that, in the opinion of the Investigator, would make the participant unsuitable for the study or unable to comply with dosing requirements.</w:t>
      </w:r>
    </w:p>
    <w:p w14:paraId="46288D39" w14:textId="77777777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Participation in any other clinical trial (including observational trials) without prior approval from the Sponsor. </w:t>
      </w:r>
    </w:p>
    <w:p w14:paraId="1CBEAEB5" w14:textId="77777777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Known hypersensitivity to the study drugs, the metabolites, or formulation excipients. </w:t>
      </w:r>
    </w:p>
    <w:p w14:paraId="5A4117EA" w14:textId="2FA2B66B" w:rsidR="003F0DB4" w:rsidRPr="00C11971" w:rsidRDefault="003F0DB4" w:rsidP="0072436F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>Ongoing therapy with any of the medications in</w:t>
      </w:r>
      <w:r w:rsidR="00395215">
        <w:rPr>
          <w:rFonts w:asciiTheme="minorHAnsi" w:hAnsiTheme="minorHAnsi" w:cstheme="minorHAnsi"/>
          <w:sz w:val="22"/>
          <w:szCs w:val="22"/>
        </w:rPr>
        <w:t xml:space="preserve"> the</w:t>
      </w:r>
      <w:r w:rsidRPr="00C11971">
        <w:rPr>
          <w:rFonts w:asciiTheme="minorHAnsi" w:hAnsiTheme="minorHAnsi" w:cstheme="minorHAnsi"/>
          <w:sz w:val="22"/>
          <w:szCs w:val="22"/>
        </w:rPr>
        <w:t xml:space="preserve"> Table </w:t>
      </w:r>
      <w:r w:rsidR="00395215">
        <w:rPr>
          <w:rFonts w:asciiTheme="minorHAnsi" w:hAnsiTheme="minorHAnsi" w:cstheme="minorHAnsi"/>
          <w:sz w:val="22"/>
          <w:szCs w:val="22"/>
        </w:rPr>
        <w:t>below</w:t>
      </w:r>
      <w:r w:rsidRPr="00C11971">
        <w:rPr>
          <w:rFonts w:asciiTheme="minorHAnsi" w:hAnsiTheme="minorHAnsi" w:cstheme="minorHAnsi"/>
          <w:sz w:val="22"/>
          <w:szCs w:val="22"/>
        </w:rPr>
        <w:t>, including drugs not to be used due to the potential for interaction with HIV or HCV study drugs.</w:t>
      </w:r>
    </w:p>
    <w:p w14:paraId="0E3F54C3" w14:textId="103CE271" w:rsidR="003F0DB4" w:rsidRPr="00C11971" w:rsidRDefault="003F0DB4" w:rsidP="0072436F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>Table. Disallowed ag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044"/>
      </w:tblGrid>
      <w:tr w:rsidR="003F0DB4" w:rsidRPr="00C11971" w14:paraId="5A287930" w14:textId="77777777" w:rsidTr="00C012D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EA36DC5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b/>
                <w:sz w:val="22"/>
                <w:szCs w:val="22"/>
              </w:rPr>
              <w:t>Drug class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</w:tcPr>
          <w:p w14:paraId="4EB6E97E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C1197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Agents </w:t>
            </w:r>
            <w:proofErr w:type="spellStart"/>
            <w:r w:rsidRPr="00C11971">
              <w:rPr>
                <w:rFonts w:asciiTheme="minorHAnsi" w:hAnsiTheme="minorHAnsi" w:cstheme="minorHAnsi"/>
                <w:b/>
                <w:sz w:val="22"/>
                <w:szCs w:val="22"/>
              </w:rPr>
              <w:t>disallowed</w:t>
            </w:r>
            <w:r w:rsidRPr="00C11971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3F0DB4" w:rsidRPr="00C11971" w14:paraId="5B9F892C" w14:textId="77777777" w:rsidTr="00C012D1">
        <w:tc>
          <w:tcPr>
            <w:tcW w:w="2972" w:type="dxa"/>
            <w:tcBorders>
              <w:top w:val="single" w:sz="4" w:space="0" w:color="auto"/>
              <w:bottom w:val="single" w:sz="2" w:space="0" w:color="auto"/>
            </w:tcBorders>
          </w:tcPr>
          <w:p w14:paraId="5DBE0E49" w14:textId="4AE8E842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Acid</w:t>
            </w:r>
            <w:r w:rsidR="00195F17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reducing agents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2" w:space="0" w:color="auto"/>
            </w:tcBorders>
          </w:tcPr>
          <w:p w14:paraId="5F36FD47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Proton pump inhibitors, such as esomeprazole, lansoprazole, omeprazole, pantoprazole, rabeprazole</w:t>
            </w:r>
          </w:p>
        </w:tc>
      </w:tr>
      <w:tr w:rsidR="003F0DB4" w:rsidRPr="00C11971" w14:paraId="486B3A3D" w14:textId="77777777" w:rsidTr="00C012D1">
        <w:tc>
          <w:tcPr>
            <w:tcW w:w="2972" w:type="dxa"/>
            <w:tcBorders>
              <w:top w:val="single" w:sz="2" w:space="0" w:color="auto"/>
              <w:bottom w:val="single" w:sz="2" w:space="0" w:color="auto"/>
            </w:tcBorders>
          </w:tcPr>
          <w:p w14:paraId="125E4AE8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Alpha-adrenergic receptor antagonists</w:t>
            </w:r>
          </w:p>
        </w:tc>
        <w:tc>
          <w:tcPr>
            <w:tcW w:w="6044" w:type="dxa"/>
            <w:tcBorders>
              <w:top w:val="single" w:sz="2" w:space="0" w:color="auto"/>
              <w:bottom w:val="single" w:sz="2" w:space="0" w:color="auto"/>
            </w:tcBorders>
          </w:tcPr>
          <w:p w14:paraId="466C6BAA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 xml:space="preserve">Alfuzosin </w:t>
            </w:r>
          </w:p>
        </w:tc>
      </w:tr>
      <w:tr w:rsidR="003F0DB4" w:rsidRPr="00C11971" w14:paraId="304FB546" w14:textId="77777777" w:rsidTr="00C012D1">
        <w:tc>
          <w:tcPr>
            <w:tcW w:w="2972" w:type="dxa"/>
            <w:tcBorders>
              <w:top w:val="single" w:sz="2" w:space="0" w:color="auto"/>
              <w:bottom w:val="single" w:sz="2" w:space="0" w:color="auto"/>
            </w:tcBorders>
          </w:tcPr>
          <w:p w14:paraId="54A61C10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Antiarrhythmics</w:t>
            </w:r>
          </w:p>
        </w:tc>
        <w:tc>
          <w:tcPr>
            <w:tcW w:w="6044" w:type="dxa"/>
            <w:tcBorders>
              <w:top w:val="single" w:sz="2" w:space="0" w:color="auto"/>
              <w:bottom w:val="single" w:sz="2" w:space="0" w:color="auto"/>
            </w:tcBorders>
          </w:tcPr>
          <w:p w14:paraId="038F6CDB" w14:textId="64230105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Amiodarone</w:t>
            </w:r>
            <w:r w:rsidRPr="00C1197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, quin</w:t>
            </w:r>
            <w:r w:rsidR="002E48FC">
              <w:rPr>
                <w:rFonts w:asciiTheme="minorHAnsi" w:hAnsiTheme="minorHAnsi" w:cstheme="minorHAnsi"/>
                <w:sz w:val="22"/>
                <w:szCs w:val="22"/>
              </w:rPr>
              <w:t>i</w:t>
            </w: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dine</w:t>
            </w:r>
          </w:p>
        </w:tc>
      </w:tr>
      <w:tr w:rsidR="003F0DB4" w:rsidRPr="00C11971" w14:paraId="1728D8F2" w14:textId="77777777" w:rsidTr="00C012D1">
        <w:tc>
          <w:tcPr>
            <w:tcW w:w="2972" w:type="dxa"/>
            <w:tcBorders>
              <w:top w:val="single" w:sz="2" w:space="0" w:color="auto"/>
              <w:bottom w:val="single" w:sz="2" w:space="0" w:color="auto"/>
            </w:tcBorders>
          </w:tcPr>
          <w:p w14:paraId="7CE9FC3E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proofErr w:type="spellStart"/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Anticonvulsants</w:t>
            </w:r>
            <w:r w:rsidRPr="00C1197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6044" w:type="dxa"/>
            <w:tcBorders>
              <w:top w:val="single" w:sz="2" w:space="0" w:color="auto"/>
              <w:bottom w:val="single" w:sz="2" w:space="0" w:color="auto"/>
            </w:tcBorders>
          </w:tcPr>
          <w:p w14:paraId="377ED11B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Phenobarbital, phenytoin, carbamazepine, oxcarbazepine</w:t>
            </w:r>
          </w:p>
        </w:tc>
      </w:tr>
      <w:tr w:rsidR="003F0DB4" w:rsidRPr="00C11971" w14:paraId="2A6759E0" w14:textId="77777777" w:rsidTr="00C012D1">
        <w:tc>
          <w:tcPr>
            <w:tcW w:w="2972" w:type="dxa"/>
            <w:tcBorders>
              <w:top w:val="single" w:sz="2" w:space="0" w:color="auto"/>
              <w:bottom w:val="single" w:sz="2" w:space="0" w:color="auto"/>
            </w:tcBorders>
          </w:tcPr>
          <w:p w14:paraId="1517711E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proofErr w:type="spellStart"/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Antimycobacterials</w:t>
            </w:r>
            <w:r w:rsidRPr="00C1197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6044" w:type="dxa"/>
            <w:tcBorders>
              <w:top w:val="single" w:sz="2" w:space="0" w:color="auto"/>
              <w:bottom w:val="single" w:sz="2" w:space="0" w:color="auto"/>
            </w:tcBorders>
          </w:tcPr>
          <w:p w14:paraId="3F5B3E07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Rifampin, rifapentine, rifabutin</w:t>
            </w:r>
          </w:p>
        </w:tc>
      </w:tr>
      <w:tr w:rsidR="003F0DB4" w:rsidRPr="00C11971" w14:paraId="3503876F" w14:textId="77777777" w:rsidTr="00C012D1">
        <w:tc>
          <w:tcPr>
            <w:tcW w:w="2972" w:type="dxa"/>
            <w:tcBorders>
              <w:top w:val="single" w:sz="2" w:space="0" w:color="auto"/>
              <w:bottom w:val="single" w:sz="2" w:space="0" w:color="auto"/>
            </w:tcBorders>
          </w:tcPr>
          <w:p w14:paraId="59EFBD37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Calcium channel blockers</w:t>
            </w:r>
          </w:p>
        </w:tc>
        <w:tc>
          <w:tcPr>
            <w:tcW w:w="6044" w:type="dxa"/>
            <w:tcBorders>
              <w:top w:val="single" w:sz="2" w:space="0" w:color="auto"/>
              <w:bottom w:val="single" w:sz="2" w:space="0" w:color="auto"/>
            </w:tcBorders>
          </w:tcPr>
          <w:p w14:paraId="5D3AD4D3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Bepridil</w:t>
            </w:r>
          </w:p>
        </w:tc>
      </w:tr>
      <w:tr w:rsidR="003F0DB4" w:rsidRPr="00C11971" w14:paraId="7DE0D7A9" w14:textId="77777777" w:rsidTr="00C012D1">
        <w:tc>
          <w:tcPr>
            <w:tcW w:w="2972" w:type="dxa"/>
            <w:tcBorders>
              <w:top w:val="single" w:sz="2" w:space="0" w:color="auto"/>
              <w:bottom w:val="single" w:sz="2" w:space="0" w:color="auto"/>
            </w:tcBorders>
          </w:tcPr>
          <w:p w14:paraId="636F6C90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Corticosteroids: systemic</w:t>
            </w:r>
          </w:p>
        </w:tc>
        <w:tc>
          <w:tcPr>
            <w:tcW w:w="6044" w:type="dxa"/>
            <w:tcBorders>
              <w:top w:val="single" w:sz="2" w:space="0" w:color="auto"/>
              <w:bottom w:val="single" w:sz="2" w:space="0" w:color="auto"/>
            </w:tcBorders>
          </w:tcPr>
          <w:p w14:paraId="44A4B5D7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Dexamethasone (more than a single dose)</w:t>
            </w:r>
          </w:p>
        </w:tc>
      </w:tr>
      <w:tr w:rsidR="003F0DB4" w:rsidRPr="00C11971" w14:paraId="759F06F8" w14:textId="77777777" w:rsidTr="00C012D1">
        <w:tc>
          <w:tcPr>
            <w:tcW w:w="2972" w:type="dxa"/>
            <w:tcBorders>
              <w:top w:val="single" w:sz="2" w:space="0" w:color="auto"/>
              <w:bottom w:val="single" w:sz="2" w:space="0" w:color="auto"/>
            </w:tcBorders>
          </w:tcPr>
          <w:p w14:paraId="35BE7770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Ergot derivatives</w:t>
            </w:r>
          </w:p>
        </w:tc>
        <w:tc>
          <w:tcPr>
            <w:tcW w:w="6044" w:type="dxa"/>
            <w:tcBorders>
              <w:top w:val="single" w:sz="2" w:space="0" w:color="auto"/>
              <w:bottom w:val="single" w:sz="2" w:space="0" w:color="auto"/>
            </w:tcBorders>
          </w:tcPr>
          <w:p w14:paraId="66F8E611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 xml:space="preserve">Ergotamine, ergonovine, dihydroergotamine, </w:t>
            </w:r>
            <w:proofErr w:type="spellStart"/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methylergotamine</w:t>
            </w:r>
            <w:proofErr w:type="spellEnd"/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, ergometrine</w:t>
            </w:r>
          </w:p>
        </w:tc>
      </w:tr>
      <w:tr w:rsidR="003F0DB4" w:rsidRPr="00C11971" w14:paraId="62A542EC" w14:textId="77777777" w:rsidTr="00C012D1">
        <w:tc>
          <w:tcPr>
            <w:tcW w:w="2972" w:type="dxa"/>
            <w:tcBorders>
              <w:top w:val="single" w:sz="2" w:space="0" w:color="auto"/>
              <w:bottom w:val="single" w:sz="2" w:space="0" w:color="auto"/>
            </w:tcBorders>
          </w:tcPr>
          <w:p w14:paraId="70DB4E67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Gastrointestinal motility agents</w:t>
            </w:r>
          </w:p>
        </w:tc>
        <w:tc>
          <w:tcPr>
            <w:tcW w:w="6044" w:type="dxa"/>
            <w:tcBorders>
              <w:top w:val="single" w:sz="2" w:space="0" w:color="auto"/>
              <w:bottom w:val="single" w:sz="2" w:space="0" w:color="auto"/>
            </w:tcBorders>
          </w:tcPr>
          <w:p w14:paraId="285BBE6E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Cisapride</w:t>
            </w:r>
            <w:proofErr w:type="spellEnd"/>
          </w:p>
        </w:tc>
      </w:tr>
      <w:tr w:rsidR="003F0DB4" w:rsidRPr="00C11971" w14:paraId="721F2B5C" w14:textId="77777777" w:rsidTr="00C012D1">
        <w:tc>
          <w:tcPr>
            <w:tcW w:w="2972" w:type="dxa"/>
            <w:tcBorders>
              <w:top w:val="single" w:sz="2" w:space="0" w:color="auto"/>
              <w:bottom w:val="single" w:sz="2" w:space="0" w:color="auto"/>
            </w:tcBorders>
          </w:tcPr>
          <w:p w14:paraId="79054414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 xml:space="preserve">Herbal/natural </w:t>
            </w:r>
            <w:proofErr w:type="spellStart"/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supplements</w:t>
            </w:r>
            <w:r w:rsidRPr="00C1197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6044" w:type="dxa"/>
            <w:tcBorders>
              <w:top w:val="single" w:sz="2" w:space="0" w:color="auto"/>
              <w:bottom w:val="single" w:sz="2" w:space="0" w:color="auto"/>
            </w:tcBorders>
          </w:tcPr>
          <w:p w14:paraId="5A11A621" w14:textId="2DEAFCE0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 xml:space="preserve">St. John’s Wort, </w:t>
            </w:r>
            <w:r w:rsidR="005B346A"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 xml:space="preserve">chinacea, milk thistle (silymarin), Chinese herb </w:t>
            </w:r>
            <w:proofErr w:type="spellStart"/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sho</w:t>
            </w:r>
            <w:proofErr w:type="spellEnd"/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proofErr w:type="spellStart"/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saiko</w:t>
            </w:r>
            <w:proofErr w:type="spellEnd"/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-to (or Xiao-Shai-Hu-Tang)</w:t>
            </w:r>
          </w:p>
        </w:tc>
      </w:tr>
      <w:tr w:rsidR="003F0DB4" w:rsidRPr="00C11971" w14:paraId="1A73AC31" w14:textId="77777777" w:rsidTr="00C012D1">
        <w:tc>
          <w:tcPr>
            <w:tcW w:w="2972" w:type="dxa"/>
            <w:tcBorders>
              <w:top w:val="single" w:sz="2" w:space="0" w:color="auto"/>
              <w:bottom w:val="single" w:sz="2" w:space="0" w:color="auto"/>
            </w:tcBorders>
          </w:tcPr>
          <w:p w14:paraId="30CF4D6D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 xml:space="preserve">HMG-CoA reductase inhibitors </w:t>
            </w:r>
          </w:p>
        </w:tc>
        <w:tc>
          <w:tcPr>
            <w:tcW w:w="6044" w:type="dxa"/>
            <w:tcBorders>
              <w:top w:val="single" w:sz="2" w:space="0" w:color="auto"/>
              <w:bottom w:val="single" w:sz="2" w:space="0" w:color="auto"/>
            </w:tcBorders>
          </w:tcPr>
          <w:p w14:paraId="1BDA22BF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 xml:space="preserve">Simvastatin, lovastatin, </w:t>
            </w:r>
            <w:proofErr w:type="spellStart"/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rosuvastatin</w:t>
            </w:r>
            <w:r w:rsidRPr="00C1197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3F0DB4" w:rsidRPr="00C11971" w14:paraId="71F47217" w14:textId="77777777" w:rsidTr="00C012D1">
        <w:tc>
          <w:tcPr>
            <w:tcW w:w="2972" w:type="dxa"/>
            <w:tcBorders>
              <w:top w:val="single" w:sz="2" w:space="0" w:color="auto"/>
              <w:bottom w:val="single" w:sz="2" w:space="0" w:color="auto"/>
            </w:tcBorders>
          </w:tcPr>
          <w:p w14:paraId="62A18D1E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Inhaled beta-agonist</w:t>
            </w:r>
          </w:p>
        </w:tc>
        <w:tc>
          <w:tcPr>
            <w:tcW w:w="6044" w:type="dxa"/>
            <w:tcBorders>
              <w:top w:val="single" w:sz="2" w:space="0" w:color="auto"/>
              <w:bottom w:val="single" w:sz="2" w:space="0" w:color="auto"/>
            </w:tcBorders>
          </w:tcPr>
          <w:p w14:paraId="6AAFB660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Salmeterol</w:t>
            </w:r>
          </w:p>
        </w:tc>
      </w:tr>
      <w:tr w:rsidR="003F0DB4" w:rsidRPr="00C11971" w14:paraId="54AE782E" w14:textId="77777777" w:rsidTr="00C012D1">
        <w:tc>
          <w:tcPr>
            <w:tcW w:w="2972" w:type="dxa"/>
            <w:tcBorders>
              <w:top w:val="single" w:sz="2" w:space="0" w:color="auto"/>
              <w:bottom w:val="single" w:sz="2" w:space="0" w:color="auto"/>
            </w:tcBorders>
          </w:tcPr>
          <w:p w14:paraId="49C9C7CD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Neuroleptics</w:t>
            </w:r>
          </w:p>
        </w:tc>
        <w:tc>
          <w:tcPr>
            <w:tcW w:w="6044" w:type="dxa"/>
            <w:tcBorders>
              <w:top w:val="single" w:sz="2" w:space="0" w:color="auto"/>
              <w:bottom w:val="single" w:sz="2" w:space="0" w:color="auto"/>
            </w:tcBorders>
          </w:tcPr>
          <w:p w14:paraId="5D02EF98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Pimozide</w:t>
            </w:r>
          </w:p>
        </w:tc>
      </w:tr>
      <w:tr w:rsidR="003F0DB4" w:rsidRPr="00C11971" w14:paraId="5A03730B" w14:textId="77777777" w:rsidTr="00C012D1">
        <w:tc>
          <w:tcPr>
            <w:tcW w:w="2972" w:type="dxa"/>
            <w:tcBorders>
              <w:top w:val="single" w:sz="2" w:space="0" w:color="auto"/>
              <w:bottom w:val="single" w:sz="2" w:space="0" w:color="auto"/>
            </w:tcBorders>
          </w:tcPr>
          <w:p w14:paraId="44454E02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Phosphodiesterase-5 inhibitors</w:t>
            </w:r>
          </w:p>
        </w:tc>
        <w:tc>
          <w:tcPr>
            <w:tcW w:w="6044" w:type="dxa"/>
            <w:tcBorders>
              <w:top w:val="single" w:sz="2" w:space="0" w:color="auto"/>
              <w:bottom w:val="single" w:sz="2" w:space="0" w:color="auto"/>
            </w:tcBorders>
          </w:tcPr>
          <w:p w14:paraId="31CE7FA4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Sildenafil (for pulmonary arterial hypertension)</w:t>
            </w:r>
          </w:p>
        </w:tc>
      </w:tr>
      <w:tr w:rsidR="003F0DB4" w:rsidRPr="00C11971" w14:paraId="6068D634" w14:textId="77777777" w:rsidTr="00C012D1">
        <w:tc>
          <w:tcPr>
            <w:tcW w:w="2972" w:type="dxa"/>
            <w:tcBorders>
              <w:top w:val="single" w:sz="2" w:space="0" w:color="auto"/>
              <w:bottom w:val="single" w:sz="4" w:space="0" w:color="auto"/>
            </w:tcBorders>
          </w:tcPr>
          <w:p w14:paraId="51615D3D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Sedatives/hypnotics</w:t>
            </w:r>
          </w:p>
        </w:tc>
        <w:tc>
          <w:tcPr>
            <w:tcW w:w="6044" w:type="dxa"/>
            <w:tcBorders>
              <w:top w:val="single" w:sz="2" w:space="0" w:color="auto"/>
              <w:bottom w:val="single" w:sz="4" w:space="0" w:color="auto"/>
            </w:tcBorders>
          </w:tcPr>
          <w:p w14:paraId="1F42CABF" w14:textId="77777777" w:rsidR="003F0DB4" w:rsidRPr="00C11971" w:rsidRDefault="003F0DB4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Orally-administered midazolam, triazolam</w:t>
            </w:r>
          </w:p>
        </w:tc>
      </w:tr>
    </w:tbl>
    <w:p w14:paraId="47DAC8BD" w14:textId="77777777" w:rsidR="003F0DB4" w:rsidRPr="00C11971" w:rsidRDefault="003F0DB4" w:rsidP="0072436F">
      <w:pPr>
        <w:spacing w:line="480" w:lineRule="auto"/>
        <w:rPr>
          <w:rFonts w:asciiTheme="minorHAnsi" w:hAnsiTheme="minorHAnsi" w:cstheme="minorHAnsi"/>
          <w:sz w:val="20"/>
          <w:szCs w:val="22"/>
        </w:rPr>
      </w:pPr>
      <w:proofErr w:type="spellStart"/>
      <w:r w:rsidRPr="00C11971">
        <w:rPr>
          <w:rFonts w:asciiTheme="minorHAnsi" w:hAnsiTheme="minorHAnsi" w:cstheme="minorHAnsi"/>
          <w:sz w:val="20"/>
          <w:szCs w:val="22"/>
          <w:vertAlign w:val="superscript"/>
        </w:rPr>
        <w:t>a</w:t>
      </w:r>
      <w:r w:rsidRPr="00C11971">
        <w:rPr>
          <w:rFonts w:asciiTheme="minorHAnsi" w:hAnsiTheme="minorHAnsi" w:cstheme="minorHAnsi"/>
          <w:sz w:val="20"/>
          <w:szCs w:val="22"/>
        </w:rPr>
        <w:t>Administration</w:t>
      </w:r>
      <w:proofErr w:type="spellEnd"/>
      <w:r w:rsidRPr="00C11971">
        <w:rPr>
          <w:rFonts w:asciiTheme="minorHAnsi" w:hAnsiTheme="minorHAnsi" w:cstheme="minorHAnsi"/>
          <w:sz w:val="20"/>
          <w:szCs w:val="22"/>
        </w:rPr>
        <w:t xml:space="preserve"> of any disallowed agents must be discontinued at least 42 days prior to the Day 1 visit and for the duration of the study, with the exception of amiodarone (see footnote c).</w:t>
      </w:r>
    </w:p>
    <w:p w14:paraId="2F53D626" w14:textId="77777777" w:rsidR="003F0DB4" w:rsidRPr="00C11971" w:rsidRDefault="003F0DB4" w:rsidP="0072436F">
      <w:pPr>
        <w:spacing w:line="480" w:lineRule="auto"/>
        <w:rPr>
          <w:rFonts w:asciiTheme="minorHAnsi" w:hAnsiTheme="minorHAnsi" w:cstheme="minorHAnsi"/>
          <w:sz w:val="20"/>
          <w:szCs w:val="22"/>
        </w:rPr>
      </w:pPr>
      <w:proofErr w:type="spellStart"/>
      <w:r w:rsidRPr="00C11971">
        <w:rPr>
          <w:rFonts w:asciiTheme="minorHAnsi" w:hAnsiTheme="minorHAnsi" w:cstheme="minorHAnsi"/>
          <w:sz w:val="20"/>
          <w:szCs w:val="22"/>
          <w:vertAlign w:val="superscript"/>
        </w:rPr>
        <w:t>b</w:t>
      </w:r>
      <w:r w:rsidRPr="00C11971">
        <w:rPr>
          <w:rFonts w:asciiTheme="minorHAnsi" w:hAnsiTheme="minorHAnsi" w:cstheme="minorHAnsi"/>
          <w:sz w:val="20"/>
          <w:szCs w:val="22"/>
        </w:rPr>
        <w:t>May</w:t>
      </w:r>
      <w:proofErr w:type="spellEnd"/>
      <w:r w:rsidRPr="00C11971">
        <w:rPr>
          <w:rFonts w:asciiTheme="minorHAnsi" w:hAnsiTheme="minorHAnsi" w:cstheme="minorHAnsi"/>
          <w:sz w:val="20"/>
          <w:szCs w:val="22"/>
        </w:rPr>
        <w:t xml:space="preserve"> result in a decrease in the concentrations of all HIV and HCV study drugs.</w:t>
      </w:r>
    </w:p>
    <w:p w14:paraId="3E4B4154" w14:textId="77777777" w:rsidR="003F0DB4" w:rsidRPr="00C11971" w:rsidRDefault="003F0DB4" w:rsidP="0072436F">
      <w:pPr>
        <w:spacing w:line="480" w:lineRule="auto"/>
        <w:rPr>
          <w:rFonts w:asciiTheme="minorHAnsi" w:hAnsiTheme="minorHAnsi" w:cstheme="minorHAnsi"/>
          <w:sz w:val="20"/>
          <w:szCs w:val="22"/>
        </w:rPr>
      </w:pPr>
      <w:proofErr w:type="spellStart"/>
      <w:r w:rsidRPr="00C11971">
        <w:rPr>
          <w:rFonts w:asciiTheme="minorHAnsi" w:hAnsiTheme="minorHAnsi" w:cstheme="minorHAnsi"/>
          <w:sz w:val="20"/>
          <w:szCs w:val="22"/>
          <w:vertAlign w:val="superscript"/>
        </w:rPr>
        <w:t>c</w:t>
      </w:r>
      <w:r w:rsidRPr="00C11971">
        <w:rPr>
          <w:rFonts w:asciiTheme="minorHAnsi" w:hAnsiTheme="minorHAnsi" w:cstheme="minorHAnsi"/>
          <w:sz w:val="20"/>
          <w:szCs w:val="22"/>
        </w:rPr>
        <w:t>May</w:t>
      </w:r>
      <w:proofErr w:type="spellEnd"/>
      <w:r w:rsidRPr="00C11971">
        <w:rPr>
          <w:rFonts w:asciiTheme="minorHAnsi" w:hAnsiTheme="minorHAnsi" w:cstheme="minorHAnsi"/>
          <w:sz w:val="20"/>
          <w:szCs w:val="22"/>
        </w:rPr>
        <w:t xml:space="preserve"> result in symptomatic bradycardia (mechanism unknown). The use of amiodarone is prohibited from 60 days prior to the Day 1 visit and for the duration of the study. </w:t>
      </w:r>
    </w:p>
    <w:p w14:paraId="6815FEF7" w14:textId="77777777" w:rsidR="003F0DB4" w:rsidRDefault="003F0DB4" w:rsidP="0072436F">
      <w:pPr>
        <w:spacing w:line="480" w:lineRule="auto"/>
        <w:rPr>
          <w:rFonts w:asciiTheme="minorHAnsi" w:hAnsiTheme="minorHAnsi" w:cstheme="minorHAnsi"/>
          <w:sz w:val="20"/>
          <w:szCs w:val="22"/>
        </w:rPr>
      </w:pPr>
      <w:proofErr w:type="spellStart"/>
      <w:r w:rsidRPr="00C11971">
        <w:rPr>
          <w:rFonts w:asciiTheme="minorHAnsi" w:hAnsiTheme="minorHAnsi" w:cstheme="minorHAnsi"/>
          <w:sz w:val="20"/>
          <w:szCs w:val="22"/>
          <w:vertAlign w:val="superscript"/>
        </w:rPr>
        <w:t>d</w:t>
      </w:r>
      <w:r w:rsidRPr="00C11971">
        <w:rPr>
          <w:rFonts w:asciiTheme="minorHAnsi" w:hAnsiTheme="minorHAnsi" w:cstheme="minorHAnsi"/>
          <w:sz w:val="20"/>
          <w:szCs w:val="22"/>
        </w:rPr>
        <w:t>Use</w:t>
      </w:r>
      <w:proofErr w:type="spellEnd"/>
      <w:r w:rsidRPr="00C11971">
        <w:rPr>
          <w:rFonts w:asciiTheme="minorHAnsi" w:hAnsiTheme="minorHAnsi" w:cstheme="minorHAnsi"/>
          <w:sz w:val="20"/>
          <w:szCs w:val="22"/>
        </w:rPr>
        <w:t xml:space="preserve"> with ledipasvir/sofosbuvir may result in an increase in the concentration of rosuvastatin, which is associated with increased risk of myopathy including rhabdomyolysis.</w:t>
      </w:r>
    </w:p>
    <w:p w14:paraId="505E68C2" w14:textId="22C9A3AF" w:rsidR="006D51B9" w:rsidRDefault="00987698" w:rsidP="002D6809">
      <w:pPr>
        <w:spacing w:line="480" w:lineRule="auto"/>
        <w:rPr>
          <w:rFonts w:asciiTheme="minorHAnsi" w:hAnsiTheme="minorHAnsi" w:cstheme="minorHAnsi"/>
          <w:sz w:val="20"/>
          <w:szCs w:val="22"/>
        </w:rPr>
      </w:pPr>
      <w:r w:rsidRPr="00C11971">
        <w:rPr>
          <w:rFonts w:asciiTheme="minorHAnsi" w:hAnsiTheme="minorHAnsi" w:cstheme="minorHAnsi"/>
          <w:sz w:val="20"/>
          <w:szCs w:val="22"/>
        </w:rPr>
        <w:t>HMG-CoA, 3-hydroxy-3-methyl-glutaryl-c</w:t>
      </w:r>
      <w:r w:rsidR="002D6809">
        <w:rPr>
          <w:rFonts w:asciiTheme="minorHAnsi" w:hAnsiTheme="minorHAnsi" w:cstheme="minorHAnsi"/>
          <w:sz w:val="20"/>
          <w:szCs w:val="22"/>
        </w:rPr>
        <w:t>S2</w:t>
      </w:r>
      <w:r w:rsidRPr="00C11971">
        <w:rPr>
          <w:rFonts w:asciiTheme="minorHAnsi" w:hAnsiTheme="minorHAnsi" w:cstheme="minorHAnsi"/>
          <w:sz w:val="20"/>
          <w:szCs w:val="22"/>
        </w:rPr>
        <w:t>oenzyme A.</w:t>
      </w:r>
    </w:p>
    <w:p w14:paraId="2C99368F" w14:textId="0CCED874" w:rsidR="009753BA" w:rsidRDefault="009753BA" w:rsidP="002D6809">
      <w:pPr>
        <w:spacing w:line="480" w:lineRule="auto"/>
        <w:rPr>
          <w:rFonts w:asciiTheme="minorHAnsi" w:hAnsiTheme="minorHAnsi" w:cstheme="minorHAnsi"/>
          <w:sz w:val="20"/>
          <w:szCs w:val="22"/>
        </w:rPr>
      </w:pPr>
    </w:p>
    <w:p w14:paraId="76529F12" w14:textId="5AAD79F0" w:rsidR="009753BA" w:rsidRDefault="009753BA" w:rsidP="002D6809">
      <w:pPr>
        <w:spacing w:line="480" w:lineRule="auto"/>
        <w:rPr>
          <w:rFonts w:asciiTheme="minorHAnsi" w:hAnsiTheme="minorHAnsi" w:cstheme="minorHAnsi"/>
          <w:sz w:val="20"/>
          <w:szCs w:val="22"/>
        </w:rPr>
      </w:pPr>
    </w:p>
    <w:p w14:paraId="4C2BC487" w14:textId="461F4ECD" w:rsidR="009753BA" w:rsidRDefault="009753BA" w:rsidP="002D6809">
      <w:pPr>
        <w:spacing w:line="480" w:lineRule="auto"/>
        <w:rPr>
          <w:rFonts w:asciiTheme="minorHAnsi" w:hAnsiTheme="minorHAnsi" w:cstheme="minorHAnsi"/>
          <w:sz w:val="20"/>
          <w:szCs w:val="22"/>
        </w:rPr>
      </w:pPr>
    </w:p>
    <w:p w14:paraId="4F8C4DAE" w14:textId="44E0B265" w:rsidR="009753BA" w:rsidRPr="009753BA" w:rsidRDefault="009753BA" w:rsidP="009753BA">
      <w:pPr>
        <w:pStyle w:val="EndNoteBibliography"/>
        <w:rPr>
          <w:rFonts w:asciiTheme="minorHAnsi" w:hAnsiTheme="minorHAnsi" w:cstheme="minorHAnsi"/>
          <w:b/>
        </w:rPr>
      </w:pPr>
      <w:bookmarkStart w:id="2" w:name="_GoBack"/>
      <w:r w:rsidRPr="009753BA">
        <w:rPr>
          <w:rFonts w:asciiTheme="minorHAnsi" w:hAnsiTheme="minorHAnsi" w:cstheme="minorHAnsi"/>
          <w:b/>
        </w:rPr>
        <w:t>Reference</w:t>
      </w:r>
    </w:p>
    <w:bookmarkEnd w:id="2"/>
    <w:p w14:paraId="548CF808" w14:textId="5EE03FBA" w:rsidR="009753BA" w:rsidRPr="00FE5CF5" w:rsidRDefault="009753BA" w:rsidP="009753BA">
      <w:pPr>
        <w:pStyle w:val="EndNoteBibliography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1</w:t>
      </w:r>
      <w:r w:rsidRPr="00FE5CF5">
        <w:rPr>
          <w:rFonts w:asciiTheme="minorHAnsi" w:hAnsiTheme="minorHAnsi" w:cstheme="minorHAnsi"/>
        </w:rPr>
        <w:t>. Selik RM, Mokotoff ED, Branson B</w:t>
      </w:r>
      <w:r>
        <w:rPr>
          <w:rFonts w:asciiTheme="minorHAnsi" w:hAnsiTheme="minorHAnsi" w:cstheme="minorHAnsi"/>
        </w:rPr>
        <w:t>,</w:t>
      </w:r>
      <w:r w:rsidRPr="00FE5CF5">
        <w:rPr>
          <w:rFonts w:asciiTheme="minorHAnsi" w:hAnsiTheme="minorHAnsi" w:cstheme="minorHAnsi"/>
        </w:rPr>
        <w:t xml:space="preserve"> et al. Revised surveillance case definition for HIV infection--United States, 2014. </w:t>
      </w:r>
      <w:r w:rsidRPr="00D533AC">
        <w:rPr>
          <w:rFonts w:asciiTheme="minorHAnsi" w:hAnsiTheme="minorHAnsi" w:cstheme="minorHAnsi"/>
        </w:rPr>
        <w:t>MMWR Recomm Rep.</w:t>
      </w:r>
      <w:r w:rsidRPr="00FE5CF5">
        <w:rPr>
          <w:rFonts w:asciiTheme="minorHAnsi" w:hAnsiTheme="minorHAnsi" w:cstheme="minorHAnsi"/>
        </w:rPr>
        <w:t xml:space="preserve"> 2014;</w:t>
      </w:r>
      <w:r>
        <w:rPr>
          <w:rFonts w:asciiTheme="minorHAnsi" w:hAnsiTheme="minorHAnsi" w:cstheme="minorHAnsi"/>
        </w:rPr>
        <w:t xml:space="preserve"> </w:t>
      </w:r>
      <w:r w:rsidRPr="00FE5CF5">
        <w:rPr>
          <w:rFonts w:asciiTheme="minorHAnsi" w:hAnsiTheme="minorHAnsi" w:cstheme="minorHAnsi"/>
        </w:rPr>
        <w:t>63(Rr-03):</w:t>
      </w:r>
      <w:r>
        <w:rPr>
          <w:rFonts w:asciiTheme="minorHAnsi" w:hAnsiTheme="minorHAnsi" w:cstheme="minorHAnsi"/>
        </w:rPr>
        <w:t xml:space="preserve"> </w:t>
      </w:r>
      <w:r w:rsidRPr="00FE5CF5">
        <w:rPr>
          <w:rFonts w:asciiTheme="minorHAnsi" w:hAnsiTheme="minorHAnsi" w:cstheme="minorHAnsi"/>
        </w:rPr>
        <w:t>1-10.</w:t>
      </w:r>
    </w:p>
    <w:p w14:paraId="3A1EED8F" w14:textId="77777777" w:rsidR="009753BA" w:rsidRPr="00C11971" w:rsidRDefault="009753BA" w:rsidP="002D6809">
      <w:pPr>
        <w:spacing w:line="480" w:lineRule="auto"/>
        <w:rPr>
          <w:rFonts w:asciiTheme="minorHAnsi" w:hAnsiTheme="minorHAnsi" w:cstheme="minorHAnsi"/>
          <w:sz w:val="20"/>
        </w:rPr>
      </w:pPr>
    </w:p>
    <w:sectPr w:rsidR="009753BA" w:rsidRPr="00C11971" w:rsidSect="002D6809">
      <w:headerReference w:type="default" r:id="rId8"/>
      <w:footerReference w:type="default" r:id="rId9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A2C11C" w14:textId="77777777" w:rsidR="002C568C" w:rsidRDefault="002C568C" w:rsidP="009B51D4">
      <w:r>
        <w:separator/>
      </w:r>
    </w:p>
  </w:endnote>
  <w:endnote w:type="continuationSeparator" w:id="0">
    <w:p w14:paraId="4D15B2AB" w14:textId="77777777" w:rsidR="002C568C" w:rsidRDefault="002C568C" w:rsidP="009B5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EBF892" w14:textId="2E3EA12B" w:rsidR="004A2476" w:rsidRPr="005A0842" w:rsidRDefault="004A2476" w:rsidP="00B037D4">
    <w:pPr>
      <w:tabs>
        <w:tab w:val="right" w:pos="9356"/>
      </w:tabs>
      <w:rPr>
        <w:rFonts w:ascii="Arial" w:hAnsi="Arial" w:cs="Arial"/>
        <w:sz w:val="20"/>
        <w:u w:val="single"/>
      </w:rPr>
    </w:pPr>
    <w:r w:rsidRPr="00B037D4">
      <w:rPr>
        <w:rStyle w:val="PageNumber"/>
        <w:rFonts w:cs="Arial"/>
        <w:sz w:val="20"/>
        <w:szCs w:val="20"/>
        <w:u w:val="single"/>
      </w:rPr>
      <w:t>CONFIDENTIAL</w:t>
    </w:r>
    <w:r w:rsidRPr="00B037D4">
      <w:rPr>
        <w:rStyle w:val="PageNumber"/>
        <w:rFonts w:cs="Arial"/>
        <w:sz w:val="20"/>
        <w:szCs w:val="20"/>
        <w:u w:val="single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7D21E4" w14:textId="77777777" w:rsidR="002C568C" w:rsidRDefault="002C568C" w:rsidP="009B51D4">
      <w:r>
        <w:separator/>
      </w:r>
    </w:p>
  </w:footnote>
  <w:footnote w:type="continuationSeparator" w:id="0">
    <w:p w14:paraId="6042803C" w14:textId="77777777" w:rsidR="002C568C" w:rsidRDefault="002C568C" w:rsidP="009B51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7DCEC8" w14:textId="77777777" w:rsidR="004A2476" w:rsidRPr="005A0842" w:rsidRDefault="004A2476" w:rsidP="005A0842">
    <w:pPr>
      <w:pStyle w:val="Header"/>
      <w:framePr w:wrap="none" w:vAnchor="text" w:hAnchor="margin" w:xAlign="right" w:y="1"/>
      <w:rPr>
        <w:rStyle w:val="PageNumber"/>
        <w:sz w:val="20"/>
        <w:szCs w:val="20"/>
      </w:rPr>
    </w:pPr>
    <w:r w:rsidRPr="005A0842">
      <w:rPr>
        <w:rStyle w:val="PageNumber"/>
        <w:sz w:val="20"/>
        <w:szCs w:val="20"/>
      </w:rPr>
      <w:fldChar w:fldCharType="begin"/>
    </w:r>
    <w:r w:rsidRPr="005A0842">
      <w:rPr>
        <w:rStyle w:val="PageNumber"/>
        <w:sz w:val="20"/>
        <w:szCs w:val="20"/>
      </w:rPr>
      <w:instrText xml:space="preserve">PAGE  </w:instrText>
    </w:r>
    <w:r w:rsidRPr="005A0842">
      <w:rPr>
        <w:rStyle w:val="PageNumber"/>
        <w:sz w:val="20"/>
        <w:szCs w:val="20"/>
      </w:rPr>
      <w:fldChar w:fldCharType="separate"/>
    </w:r>
    <w:r>
      <w:rPr>
        <w:rStyle w:val="PageNumber"/>
        <w:noProof/>
        <w:sz w:val="20"/>
        <w:szCs w:val="20"/>
      </w:rPr>
      <w:t>18</w:t>
    </w:r>
    <w:r w:rsidRPr="005A0842">
      <w:rPr>
        <w:rStyle w:val="PageNumber"/>
        <w:sz w:val="20"/>
        <w:szCs w:val="20"/>
      </w:rPr>
      <w:fldChar w:fldCharType="end"/>
    </w:r>
  </w:p>
  <w:p w14:paraId="5113FCB5" w14:textId="7635E607" w:rsidR="004A2476" w:rsidRPr="005A0842" w:rsidRDefault="004A2476" w:rsidP="005A0842">
    <w:pPr>
      <w:tabs>
        <w:tab w:val="right" w:pos="9356"/>
      </w:tabs>
      <w:ind w:right="360"/>
      <w:rPr>
        <w:sz w:val="20"/>
      </w:rPr>
    </w:pPr>
    <w:r w:rsidRPr="0006022F">
      <w:rPr>
        <w:rFonts w:ascii="Arial" w:hAnsi="Arial" w:cs="Arial"/>
        <w:sz w:val="20"/>
      </w:rPr>
      <w:t>Supplementa</w:t>
    </w:r>
    <w:r>
      <w:rPr>
        <w:rFonts w:ascii="Arial" w:hAnsi="Arial" w:cs="Arial"/>
        <w:sz w:val="20"/>
      </w:rPr>
      <w:t xml:space="preserve">ry Material </w:t>
    </w:r>
    <w:r w:rsidRPr="005A0842">
      <w:rPr>
        <w:rFonts w:ascii="Arial" w:hAnsi="Arial" w:cs="Arial"/>
        <w:sz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62B6A"/>
    <w:multiLevelType w:val="hybridMultilevel"/>
    <w:tmpl w:val="092070FE"/>
    <w:lvl w:ilvl="0" w:tplc="1B0CDEF6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F6030"/>
    <w:multiLevelType w:val="hybridMultilevel"/>
    <w:tmpl w:val="57EC8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936E5"/>
    <w:multiLevelType w:val="multilevel"/>
    <w:tmpl w:val="9A42826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140D6A54"/>
    <w:multiLevelType w:val="hybridMultilevel"/>
    <w:tmpl w:val="4DF8A7DC"/>
    <w:lvl w:ilvl="0" w:tplc="46A6D78A">
      <w:start w:val="8"/>
      <w:numFmt w:val="bullet"/>
      <w:lvlText w:val="-"/>
      <w:lvlJc w:val="left"/>
      <w:pPr>
        <w:ind w:left="405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163763E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6D33F17"/>
    <w:multiLevelType w:val="hybridMultilevel"/>
    <w:tmpl w:val="8A544B8E"/>
    <w:lvl w:ilvl="0" w:tplc="E604E340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B8495C"/>
    <w:multiLevelType w:val="hybridMultilevel"/>
    <w:tmpl w:val="07160FC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7E66DDB"/>
    <w:multiLevelType w:val="multilevel"/>
    <w:tmpl w:val="79E83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84E7115"/>
    <w:multiLevelType w:val="hybridMultilevel"/>
    <w:tmpl w:val="EC367EE8"/>
    <w:lvl w:ilvl="0" w:tplc="131C942E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4224AD"/>
    <w:multiLevelType w:val="multilevel"/>
    <w:tmpl w:val="6CF0A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F5D133B"/>
    <w:multiLevelType w:val="multilevel"/>
    <w:tmpl w:val="C1BCC95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86" w:hanging="360"/>
      </w:pPr>
      <w:rPr>
        <w:rFonts w:hint="default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4AF60419"/>
    <w:multiLevelType w:val="hybridMultilevel"/>
    <w:tmpl w:val="FD58DC60"/>
    <w:lvl w:ilvl="0" w:tplc="8696B7F0">
      <w:start w:val="8"/>
      <w:numFmt w:val="bullet"/>
      <w:lvlText w:val="-"/>
      <w:lvlJc w:val="left"/>
      <w:pPr>
        <w:ind w:left="1125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2" w15:restartNumberingAfterBreak="0">
    <w:nsid w:val="4EB003F4"/>
    <w:multiLevelType w:val="hybridMultilevel"/>
    <w:tmpl w:val="9FD065DA"/>
    <w:lvl w:ilvl="0" w:tplc="74D8F1EC">
      <w:start w:val="8"/>
      <w:numFmt w:val="bullet"/>
      <w:lvlText w:val="-"/>
      <w:lvlJc w:val="left"/>
      <w:pPr>
        <w:ind w:left="765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3" w15:restartNumberingAfterBreak="0">
    <w:nsid w:val="58D954C1"/>
    <w:multiLevelType w:val="hybridMultilevel"/>
    <w:tmpl w:val="2F2ACBE0"/>
    <w:lvl w:ilvl="0" w:tplc="8696B7F0">
      <w:start w:val="8"/>
      <w:numFmt w:val="bullet"/>
      <w:lvlText w:val="-"/>
      <w:lvlJc w:val="left"/>
      <w:pPr>
        <w:ind w:left="720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48156B"/>
    <w:multiLevelType w:val="hybridMultilevel"/>
    <w:tmpl w:val="ECB80E3A"/>
    <w:lvl w:ilvl="0" w:tplc="8696B7F0">
      <w:start w:val="8"/>
      <w:numFmt w:val="bullet"/>
      <w:lvlText w:val="-"/>
      <w:lvlJc w:val="left"/>
      <w:pPr>
        <w:ind w:left="720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1832BE"/>
    <w:multiLevelType w:val="multilevel"/>
    <w:tmpl w:val="B7C0D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90822E5"/>
    <w:multiLevelType w:val="multilevel"/>
    <w:tmpl w:val="A984C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2B5685D"/>
    <w:multiLevelType w:val="multilevel"/>
    <w:tmpl w:val="79E832C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56203A5"/>
    <w:multiLevelType w:val="hybridMultilevel"/>
    <w:tmpl w:val="F2CCFC72"/>
    <w:lvl w:ilvl="0" w:tplc="1B0CDEF6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882FF8"/>
    <w:multiLevelType w:val="hybridMultilevel"/>
    <w:tmpl w:val="35D8179E"/>
    <w:lvl w:ilvl="0" w:tplc="1562BF6C">
      <w:start w:val="8"/>
      <w:numFmt w:val="bullet"/>
      <w:lvlText w:val="-"/>
      <w:lvlJc w:val="left"/>
      <w:pPr>
        <w:ind w:left="1080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BE562F0"/>
    <w:multiLevelType w:val="multilevel"/>
    <w:tmpl w:val="9550B56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7D4F04F4"/>
    <w:multiLevelType w:val="hybridMultilevel"/>
    <w:tmpl w:val="AE5ED126"/>
    <w:lvl w:ilvl="0" w:tplc="37AAC2F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10"/>
  </w:num>
  <w:num w:numId="5">
    <w:abstractNumId w:val="20"/>
  </w:num>
  <w:num w:numId="6">
    <w:abstractNumId w:val="0"/>
  </w:num>
  <w:num w:numId="7">
    <w:abstractNumId w:val="8"/>
  </w:num>
  <w:num w:numId="8">
    <w:abstractNumId w:val="1"/>
  </w:num>
  <w:num w:numId="9">
    <w:abstractNumId w:val="6"/>
  </w:num>
  <w:num w:numId="10">
    <w:abstractNumId w:val="18"/>
  </w:num>
  <w:num w:numId="11">
    <w:abstractNumId w:val="16"/>
    <w:lvlOverride w:ilvl="0">
      <w:lvl w:ilvl="0">
        <w:start w:val="1"/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decimal"/>
        <w:lvlText w:val=""/>
        <w:lvlJc w:val="left"/>
      </w:lvl>
    </w:lvlOverride>
    <w:lvlOverride w:ilvl="3">
      <w:lvl w:ilvl="3">
        <w:numFmt w:val="decimal"/>
        <w:lvlText w:val=""/>
        <w:lvlJc w:val="left"/>
      </w:lvl>
    </w:lvlOverride>
    <w:lvlOverride w:ilvl="4">
      <w:lvl w:ilvl="4">
        <w:numFmt w:val="decimal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  <w:lvlOverride w:ilvl="7">
      <w:lvl w:ilvl="7">
        <w:numFmt w:val="decimal"/>
        <w:lvlText w:val=""/>
        <w:lvlJc w:val="left"/>
      </w:lvl>
    </w:lvlOverride>
    <w:lvlOverride w:ilvl="8">
      <w:lvl w:ilvl="8">
        <w:numFmt w:val="decimal"/>
        <w:lvlText w:val=""/>
        <w:lvlJc w:val="left"/>
      </w:lvl>
    </w:lvlOverride>
  </w:num>
  <w:num w:numId="12">
    <w:abstractNumId w:val="7"/>
    <w:lvlOverride w:ilvl="0">
      <w:lvl w:ilvl="0">
        <w:start w:val="1"/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decimal"/>
        <w:lvlText w:val=""/>
        <w:lvlJc w:val="left"/>
      </w:lvl>
    </w:lvlOverride>
    <w:lvlOverride w:ilvl="3">
      <w:lvl w:ilvl="3">
        <w:numFmt w:val="decimal"/>
        <w:lvlText w:val=""/>
        <w:lvlJc w:val="left"/>
      </w:lvl>
    </w:lvlOverride>
    <w:lvlOverride w:ilvl="4">
      <w:lvl w:ilvl="4">
        <w:numFmt w:val="decimal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  <w:lvlOverride w:ilvl="7">
      <w:lvl w:ilvl="7">
        <w:numFmt w:val="decimal"/>
        <w:lvlText w:val=""/>
        <w:lvlJc w:val="left"/>
      </w:lvl>
    </w:lvlOverride>
    <w:lvlOverride w:ilvl="8">
      <w:lvl w:ilvl="8">
        <w:numFmt w:val="decimal"/>
        <w:lvlText w:val=""/>
        <w:lvlJc w:val="left"/>
      </w:lvl>
    </w:lvlOverride>
  </w:num>
  <w:num w:numId="13">
    <w:abstractNumId w:val="17"/>
  </w:num>
  <w:num w:numId="14">
    <w:abstractNumId w:val="5"/>
  </w:num>
  <w:num w:numId="15">
    <w:abstractNumId w:val="21"/>
  </w:num>
  <w:num w:numId="16">
    <w:abstractNumId w:val="11"/>
  </w:num>
  <w:num w:numId="17">
    <w:abstractNumId w:val="3"/>
  </w:num>
  <w:num w:numId="18">
    <w:abstractNumId w:val="19"/>
  </w:num>
  <w:num w:numId="19">
    <w:abstractNumId w:val="14"/>
  </w:num>
  <w:num w:numId="20">
    <w:abstractNumId w:val="13"/>
  </w:num>
  <w:num w:numId="21">
    <w:abstractNumId w:val="12"/>
  </w:num>
  <w:num w:numId="22">
    <w:abstractNumId w:val="9"/>
  </w:num>
  <w:num w:numId="23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284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jQ3NTOzMDIGkgZmRko6SsGpxcWZ+XkgBYa1ANy4BA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IV Clinical Trial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zptxwe4sxpt7eadx8p09rtdd2pxa9ra9pf&quot;&gt;CoSTARs study&lt;record-ids&gt;&lt;item&gt;161&lt;/item&gt;&lt;item&gt;162&lt;/item&gt;&lt;/record-ids&gt;&lt;/item&gt;&lt;/Libraries&gt;"/>
  </w:docVars>
  <w:rsids>
    <w:rsidRoot w:val="00DD444F"/>
    <w:rsid w:val="000173C3"/>
    <w:rsid w:val="00022BED"/>
    <w:rsid w:val="00026B09"/>
    <w:rsid w:val="00030104"/>
    <w:rsid w:val="000372F9"/>
    <w:rsid w:val="00045015"/>
    <w:rsid w:val="000465E4"/>
    <w:rsid w:val="000502C4"/>
    <w:rsid w:val="000562B0"/>
    <w:rsid w:val="0006022F"/>
    <w:rsid w:val="00061F4C"/>
    <w:rsid w:val="0007575E"/>
    <w:rsid w:val="00085CD3"/>
    <w:rsid w:val="00094859"/>
    <w:rsid w:val="000A0DD3"/>
    <w:rsid w:val="000A25D7"/>
    <w:rsid w:val="000A6982"/>
    <w:rsid w:val="000B33D5"/>
    <w:rsid w:val="000C407F"/>
    <w:rsid w:val="000F04C5"/>
    <w:rsid w:val="00112F3C"/>
    <w:rsid w:val="001130C7"/>
    <w:rsid w:val="001367A5"/>
    <w:rsid w:val="00144005"/>
    <w:rsid w:val="001528D3"/>
    <w:rsid w:val="00153DC1"/>
    <w:rsid w:val="00171C9B"/>
    <w:rsid w:val="0018240F"/>
    <w:rsid w:val="001829CE"/>
    <w:rsid w:val="001831FE"/>
    <w:rsid w:val="00184DDF"/>
    <w:rsid w:val="00190063"/>
    <w:rsid w:val="00195C30"/>
    <w:rsid w:val="00195F17"/>
    <w:rsid w:val="001A2515"/>
    <w:rsid w:val="001B1756"/>
    <w:rsid w:val="001B6326"/>
    <w:rsid w:val="001C517A"/>
    <w:rsid w:val="001C69A0"/>
    <w:rsid w:val="001D1E52"/>
    <w:rsid w:val="001D7F9D"/>
    <w:rsid w:val="001E6A92"/>
    <w:rsid w:val="001F1146"/>
    <w:rsid w:val="001F3E9E"/>
    <w:rsid w:val="00201661"/>
    <w:rsid w:val="00206332"/>
    <w:rsid w:val="00216C47"/>
    <w:rsid w:val="00225E69"/>
    <w:rsid w:val="002263DB"/>
    <w:rsid w:val="002454E0"/>
    <w:rsid w:val="00246CDF"/>
    <w:rsid w:val="00246F74"/>
    <w:rsid w:val="00261863"/>
    <w:rsid w:val="00263BF4"/>
    <w:rsid w:val="00270DA6"/>
    <w:rsid w:val="00274AEE"/>
    <w:rsid w:val="00286498"/>
    <w:rsid w:val="00292349"/>
    <w:rsid w:val="002A26FF"/>
    <w:rsid w:val="002A6D0A"/>
    <w:rsid w:val="002B1D3E"/>
    <w:rsid w:val="002B53EC"/>
    <w:rsid w:val="002C568C"/>
    <w:rsid w:val="002C6198"/>
    <w:rsid w:val="002D6809"/>
    <w:rsid w:val="002E48FC"/>
    <w:rsid w:val="002F6904"/>
    <w:rsid w:val="002F6F47"/>
    <w:rsid w:val="003008A4"/>
    <w:rsid w:val="0031178F"/>
    <w:rsid w:val="00315BE7"/>
    <w:rsid w:val="0032745C"/>
    <w:rsid w:val="00327A4A"/>
    <w:rsid w:val="00356743"/>
    <w:rsid w:val="0036365C"/>
    <w:rsid w:val="00371690"/>
    <w:rsid w:val="00372E69"/>
    <w:rsid w:val="003757B0"/>
    <w:rsid w:val="00376A88"/>
    <w:rsid w:val="00395215"/>
    <w:rsid w:val="003A1399"/>
    <w:rsid w:val="003A32B5"/>
    <w:rsid w:val="003B1F1C"/>
    <w:rsid w:val="003B24D9"/>
    <w:rsid w:val="003B4B22"/>
    <w:rsid w:val="003E6AA6"/>
    <w:rsid w:val="003F0DB4"/>
    <w:rsid w:val="003F3E6A"/>
    <w:rsid w:val="003F639B"/>
    <w:rsid w:val="004031AC"/>
    <w:rsid w:val="004201DF"/>
    <w:rsid w:val="00432985"/>
    <w:rsid w:val="004331E9"/>
    <w:rsid w:val="004358A3"/>
    <w:rsid w:val="00437EBF"/>
    <w:rsid w:val="00454A02"/>
    <w:rsid w:val="00467C8D"/>
    <w:rsid w:val="004742C1"/>
    <w:rsid w:val="00483FC7"/>
    <w:rsid w:val="004A1A5E"/>
    <w:rsid w:val="004A2476"/>
    <w:rsid w:val="004C5C7E"/>
    <w:rsid w:val="004D63FF"/>
    <w:rsid w:val="004E09B9"/>
    <w:rsid w:val="004E3F4F"/>
    <w:rsid w:val="004F2A55"/>
    <w:rsid w:val="00504C55"/>
    <w:rsid w:val="0050729E"/>
    <w:rsid w:val="00512BF3"/>
    <w:rsid w:val="005138EF"/>
    <w:rsid w:val="00532C32"/>
    <w:rsid w:val="0055374A"/>
    <w:rsid w:val="005620D2"/>
    <w:rsid w:val="00575B6A"/>
    <w:rsid w:val="005805B7"/>
    <w:rsid w:val="00590089"/>
    <w:rsid w:val="00596686"/>
    <w:rsid w:val="005A0842"/>
    <w:rsid w:val="005B0053"/>
    <w:rsid w:val="005B346A"/>
    <w:rsid w:val="005D006C"/>
    <w:rsid w:val="005E0EE4"/>
    <w:rsid w:val="005E26A8"/>
    <w:rsid w:val="005F24C6"/>
    <w:rsid w:val="0060243E"/>
    <w:rsid w:val="00603198"/>
    <w:rsid w:val="00604361"/>
    <w:rsid w:val="00607C90"/>
    <w:rsid w:val="00616DDE"/>
    <w:rsid w:val="006419E9"/>
    <w:rsid w:val="00651436"/>
    <w:rsid w:val="00692F8F"/>
    <w:rsid w:val="00693461"/>
    <w:rsid w:val="00693F9C"/>
    <w:rsid w:val="0069540A"/>
    <w:rsid w:val="006A0C83"/>
    <w:rsid w:val="006A72F3"/>
    <w:rsid w:val="006A7489"/>
    <w:rsid w:val="006B6B60"/>
    <w:rsid w:val="006C6F90"/>
    <w:rsid w:val="006C7625"/>
    <w:rsid w:val="006C795B"/>
    <w:rsid w:val="006D4091"/>
    <w:rsid w:val="006D51B9"/>
    <w:rsid w:val="006E1378"/>
    <w:rsid w:val="006E1BA5"/>
    <w:rsid w:val="006E5C6B"/>
    <w:rsid w:val="006F3682"/>
    <w:rsid w:val="006F7D98"/>
    <w:rsid w:val="00705947"/>
    <w:rsid w:val="00717631"/>
    <w:rsid w:val="00717892"/>
    <w:rsid w:val="00720483"/>
    <w:rsid w:val="00720AA6"/>
    <w:rsid w:val="00721AFE"/>
    <w:rsid w:val="0072283A"/>
    <w:rsid w:val="0072436F"/>
    <w:rsid w:val="00724DED"/>
    <w:rsid w:val="00730DEE"/>
    <w:rsid w:val="00731950"/>
    <w:rsid w:val="00732555"/>
    <w:rsid w:val="007364CF"/>
    <w:rsid w:val="007464C1"/>
    <w:rsid w:val="0075711E"/>
    <w:rsid w:val="00764190"/>
    <w:rsid w:val="00785A94"/>
    <w:rsid w:val="007A2309"/>
    <w:rsid w:val="00801EFF"/>
    <w:rsid w:val="00802A7B"/>
    <w:rsid w:val="00807EA7"/>
    <w:rsid w:val="008262AD"/>
    <w:rsid w:val="00841386"/>
    <w:rsid w:val="00843B08"/>
    <w:rsid w:val="008476FC"/>
    <w:rsid w:val="0086104C"/>
    <w:rsid w:val="00862A7D"/>
    <w:rsid w:val="0087441A"/>
    <w:rsid w:val="008763A4"/>
    <w:rsid w:val="008766D9"/>
    <w:rsid w:val="008905F1"/>
    <w:rsid w:val="008925BD"/>
    <w:rsid w:val="008960F7"/>
    <w:rsid w:val="008A6BF8"/>
    <w:rsid w:val="008A7B21"/>
    <w:rsid w:val="008B0B01"/>
    <w:rsid w:val="008B4DCC"/>
    <w:rsid w:val="008D0D9D"/>
    <w:rsid w:val="008D17C1"/>
    <w:rsid w:val="008D28C2"/>
    <w:rsid w:val="008E3E90"/>
    <w:rsid w:val="008F0434"/>
    <w:rsid w:val="008F1DAA"/>
    <w:rsid w:val="008F6AE2"/>
    <w:rsid w:val="00902EBD"/>
    <w:rsid w:val="00910543"/>
    <w:rsid w:val="009168B4"/>
    <w:rsid w:val="00920395"/>
    <w:rsid w:val="00921194"/>
    <w:rsid w:val="00921CFF"/>
    <w:rsid w:val="0092524B"/>
    <w:rsid w:val="00925BEE"/>
    <w:rsid w:val="009327DC"/>
    <w:rsid w:val="00940B00"/>
    <w:rsid w:val="009425BE"/>
    <w:rsid w:val="00945097"/>
    <w:rsid w:val="0094568D"/>
    <w:rsid w:val="009472CC"/>
    <w:rsid w:val="009573E9"/>
    <w:rsid w:val="00961433"/>
    <w:rsid w:val="00962143"/>
    <w:rsid w:val="00964618"/>
    <w:rsid w:val="00971453"/>
    <w:rsid w:val="009753BA"/>
    <w:rsid w:val="00977CC0"/>
    <w:rsid w:val="00982F17"/>
    <w:rsid w:val="00987698"/>
    <w:rsid w:val="00990DB8"/>
    <w:rsid w:val="00991C0E"/>
    <w:rsid w:val="009A3788"/>
    <w:rsid w:val="009B1F50"/>
    <w:rsid w:val="009B51D4"/>
    <w:rsid w:val="009B6ADE"/>
    <w:rsid w:val="009C452C"/>
    <w:rsid w:val="009D038E"/>
    <w:rsid w:val="009F2DB5"/>
    <w:rsid w:val="00A01E3B"/>
    <w:rsid w:val="00A03326"/>
    <w:rsid w:val="00A04FBA"/>
    <w:rsid w:val="00A0794A"/>
    <w:rsid w:val="00A07A1E"/>
    <w:rsid w:val="00A12D5F"/>
    <w:rsid w:val="00A25ED4"/>
    <w:rsid w:val="00A404FB"/>
    <w:rsid w:val="00A45742"/>
    <w:rsid w:val="00A4695F"/>
    <w:rsid w:val="00A469C4"/>
    <w:rsid w:val="00A474C9"/>
    <w:rsid w:val="00A47936"/>
    <w:rsid w:val="00A55483"/>
    <w:rsid w:val="00A570B4"/>
    <w:rsid w:val="00A6362F"/>
    <w:rsid w:val="00A70F36"/>
    <w:rsid w:val="00A711B3"/>
    <w:rsid w:val="00A7695D"/>
    <w:rsid w:val="00A84F69"/>
    <w:rsid w:val="00A9210F"/>
    <w:rsid w:val="00A943D1"/>
    <w:rsid w:val="00A94B6D"/>
    <w:rsid w:val="00AC2BFD"/>
    <w:rsid w:val="00AC4125"/>
    <w:rsid w:val="00AC59A2"/>
    <w:rsid w:val="00AD7C29"/>
    <w:rsid w:val="00AE168F"/>
    <w:rsid w:val="00AF2BE5"/>
    <w:rsid w:val="00AF3489"/>
    <w:rsid w:val="00B037D4"/>
    <w:rsid w:val="00B1660F"/>
    <w:rsid w:val="00B17F92"/>
    <w:rsid w:val="00B347A1"/>
    <w:rsid w:val="00B46AF4"/>
    <w:rsid w:val="00B57A86"/>
    <w:rsid w:val="00B60BBD"/>
    <w:rsid w:val="00B6553F"/>
    <w:rsid w:val="00B87912"/>
    <w:rsid w:val="00B95250"/>
    <w:rsid w:val="00B953F3"/>
    <w:rsid w:val="00BB0203"/>
    <w:rsid w:val="00BB4820"/>
    <w:rsid w:val="00BC379E"/>
    <w:rsid w:val="00BC62CB"/>
    <w:rsid w:val="00BD1F3E"/>
    <w:rsid w:val="00BD30BB"/>
    <w:rsid w:val="00BD363B"/>
    <w:rsid w:val="00BF3D89"/>
    <w:rsid w:val="00C012D1"/>
    <w:rsid w:val="00C11971"/>
    <w:rsid w:val="00C258F0"/>
    <w:rsid w:val="00C27B76"/>
    <w:rsid w:val="00C35117"/>
    <w:rsid w:val="00C428EB"/>
    <w:rsid w:val="00C43036"/>
    <w:rsid w:val="00C45D4D"/>
    <w:rsid w:val="00C51CB9"/>
    <w:rsid w:val="00C52095"/>
    <w:rsid w:val="00C64C26"/>
    <w:rsid w:val="00C757B6"/>
    <w:rsid w:val="00C81722"/>
    <w:rsid w:val="00C8265C"/>
    <w:rsid w:val="00C83C69"/>
    <w:rsid w:val="00C90D23"/>
    <w:rsid w:val="00C92FB8"/>
    <w:rsid w:val="00CA0B32"/>
    <w:rsid w:val="00CA1252"/>
    <w:rsid w:val="00CA3655"/>
    <w:rsid w:val="00CA7AF8"/>
    <w:rsid w:val="00CB5384"/>
    <w:rsid w:val="00CB577B"/>
    <w:rsid w:val="00CC1451"/>
    <w:rsid w:val="00CC25B9"/>
    <w:rsid w:val="00CC4827"/>
    <w:rsid w:val="00CC50D7"/>
    <w:rsid w:val="00CE149E"/>
    <w:rsid w:val="00CE6464"/>
    <w:rsid w:val="00CE7173"/>
    <w:rsid w:val="00D02D2D"/>
    <w:rsid w:val="00D07DE4"/>
    <w:rsid w:val="00D23265"/>
    <w:rsid w:val="00D31F76"/>
    <w:rsid w:val="00D45622"/>
    <w:rsid w:val="00D4592C"/>
    <w:rsid w:val="00D533AC"/>
    <w:rsid w:val="00D6264B"/>
    <w:rsid w:val="00D73179"/>
    <w:rsid w:val="00D732A0"/>
    <w:rsid w:val="00D7348E"/>
    <w:rsid w:val="00D76D63"/>
    <w:rsid w:val="00D80B5F"/>
    <w:rsid w:val="00D92805"/>
    <w:rsid w:val="00D95ECE"/>
    <w:rsid w:val="00DB0EF6"/>
    <w:rsid w:val="00DB1DF1"/>
    <w:rsid w:val="00DB4B53"/>
    <w:rsid w:val="00DD444F"/>
    <w:rsid w:val="00DD6CAF"/>
    <w:rsid w:val="00DD70DC"/>
    <w:rsid w:val="00DE0460"/>
    <w:rsid w:val="00DF6C64"/>
    <w:rsid w:val="00DF7F06"/>
    <w:rsid w:val="00E00791"/>
    <w:rsid w:val="00E15FEC"/>
    <w:rsid w:val="00E167F2"/>
    <w:rsid w:val="00E32069"/>
    <w:rsid w:val="00E32E10"/>
    <w:rsid w:val="00E3775D"/>
    <w:rsid w:val="00E54C1D"/>
    <w:rsid w:val="00E62BB0"/>
    <w:rsid w:val="00E67A0E"/>
    <w:rsid w:val="00E802D9"/>
    <w:rsid w:val="00EB6A78"/>
    <w:rsid w:val="00EC0BEC"/>
    <w:rsid w:val="00EC43A3"/>
    <w:rsid w:val="00ED2681"/>
    <w:rsid w:val="00EE2F99"/>
    <w:rsid w:val="00EE385B"/>
    <w:rsid w:val="00EE41D1"/>
    <w:rsid w:val="00EF3E45"/>
    <w:rsid w:val="00F014BB"/>
    <w:rsid w:val="00F10CBA"/>
    <w:rsid w:val="00F151C0"/>
    <w:rsid w:val="00F51C93"/>
    <w:rsid w:val="00F578EE"/>
    <w:rsid w:val="00F64CFF"/>
    <w:rsid w:val="00F76B4E"/>
    <w:rsid w:val="00F812FA"/>
    <w:rsid w:val="00F8794B"/>
    <w:rsid w:val="00FA7D83"/>
    <w:rsid w:val="00FB21ED"/>
    <w:rsid w:val="00FC1B0F"/>
    <w:rsid w:val="00FD2791"/>
    <w:rsid w:val="00FE2961"/>
    <w:rsid w:val="00FE5CF5"/>
    <w:rsid w:val="00FE6220"/>
    <w:rsid w:val="00FF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BCA98"/>
  <w15:docId w15:val="{55D107CF-CC3C-4AB5-842E-CCF2CBCB0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444F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4E0"/>
    <w:pPr>
      <w:spacing w:after="240" w:line="480" w:lineRule="auto"/>
      <w:outlineLvl w:val="0"/>
    </w:pPr>
    <w:rPr>
      <w:rFonts w:ascii="Arial" w:hAnsi="Arial" w:cs="Arial"/>
      <w:b/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327A4A"/>
    <w:pPr>
      <w:keepNext/>
      <w:spacing w:before="240" w:after="120" w:line="360" w:lineRule="auto"/>
      <w:outlineLvl w:val="1"/>
    </w:pPr>
    <w:rPr>
      <w:rFonts w:ascii="Arial" w:hAnsi="Arial" w:cs="Arial"/>
      <w:b/>
      <w:sz w:val="22"/>
      <w:szCs w:val="2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73C3"/>
    <w:pPr>
      <w:keepNext/>
      <w:spacing w:before="240" w:after="120" w:line="360" w:lineRule="auto"/>
      <w:outlineLvl w:val="2"/>
    </w:pPr>
    <w:rPr>
      <w:rFonts w:ascii="Arial" w:hAnsi="Arial" w:cs="Arial"/>
      <w:b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27A4A"/>
    <w:rPr>
      <w:rFonts w:ascii="Arial" w:eastAsia="Times New Roman" w:hAnsi="Arial" w:cs="Arial"/>
      <w:b/>
      <w:snapToGrid w:val="0"/>
    </w:rPr>
  </w:style>
  <w:style w:type="paragraph" w:customStyle="1" w:styleId="a">
    <w:name w:val="_"/>
    <w:basedOn w:val="Normal"/>
    <w:rsid w:val="00DD444F"/>
    <w:pPr>
      <w:ind w:left="720" w:hanging="720"/>
    </w:pPr>
  </w:style>
  <w:style w:type="character" w:styleId="Hyperlink">
    <w:name w:val="Hyperlink"/>
    <w:uiPriority w:val="99"/>
    <w:rsid w:val="00DD444F"/>
    <w:rPr>
      <w:color w:val="0000FF"/>
      <w:u w:val="single"/>
    </w:rPr>
  </w:style>
  <w:style w:type="character" w:styleId="Strong">
    <w:name w:val="Strong"/>
    <w:uiPriority w:val="22"/>
    <w:qFormat/>
    <w:rsid w:val="00DD444F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DD444F"/>
    <w:pPr>
      <w:widowControl/>
      <w:ind w:left="720"/>
    </w:pPr>
    <w:rPr>
      <w:rFonts w:eastAsia="Calibri"/>
      <w:snapToGrid/>
      <w:szCs w:val="24"/>
    </w:rPr>
  </w:style>
  <w:style w:type="character" w:customStyle="1" w:styleId="apple-style-span">
    <w:name w:val="apple-style-span"/>
    <w:uiPriority w:val="99"/>
    <w:rsid w:val="00DD444F"/>
  </w:style>
  <w:style w:type="character" w:styleId="CommentReference">
    <w:name w:val="annotation reference"/>
    <w:basedOn w:val="DefaultParagraphFont"/>
    <w:uiPriority w:val="99"/>
    <w:semiHidden/>
    <w:unhideWhenUsed/>
    <w:rsid w:val="003B4B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B2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B22"/>
    <w:rPr>
      <w:rFonts w:ascii="Times New Roman" w:eastAsia="Times New Roman" w:hAnsi="Times New Roman" w:cs="Times New Roman"/>
      <w:snapToGrid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B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B22"/>
    <w:rPr>
      <w:rFonts w:ascii="Times New Roman" w:eastAsia="Times New Roman" w:hAnsi="Times New Roman" w:cs="Times New Roman"/>
      <w:b/>
      <w:bCs/>
      <w:snapToGrid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B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22"/>
    <w:rPr>
      <w:rFonts w:ascii="Segoe UI" w:eastAsia="Times New Roman" w:hAnsi="Segoe UI" w:cs="Segoe UI"/>
      <w:snapToGrid w:val="0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A46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51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51D4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51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51D4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styleId="PageNumber">
    <w:name w:val="page number"/>
    <w:uiPriority w:val="99"/>
    <w:rsid w:val="009B51D4"/>
    <w:rPr>
      <w:rFonts w:ascii="Arial" w:eastAsia="Arial Unicode MS" w:hAnsi="Arial"/>
      <w:dstrike w:val="0"/>
      <w:color w:val="auto"/>
      <w:sz w:val="24"/>
      <w:szCs w:val="24"/>
      <w:vertAlign w:val="baseline"/>
    </w:rPr>
  </w:style>
  <w:style w:type="character" w:customStyle="1" w:styleId="Heading1Char">
    <w:name w:val="Heading 1 Char"/>
    <w:basedOn w:val="DefaultParagraphFont"/>
    <w:link w:val="Heading1"/>
    <w:uiPriority w:val="9"/>
    <w:rsid w:val="002454E0"/>
    <w:rPr>
      <w:rFonts w:ascii="Arial" w:eastAsia="Times New Roman" w:hAnsi="Arial" w:cs="Arial"/>
      <w:b/>
      <w:snapToGrid w:val="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173C3"/>
    <w:rPr>
      <w:rFonts w:ascii="Arial" w:eastAsia="Times New Roman" w:hAnsi="Arial" w:cs="Arial"/>
      <w:b/>
      <w:i/>
      <w:snapToGrid w:val="0"/>
      <w:lang w:val="en-US"/>
    </w:rPr>
  </w:style>
  <w:style w:type="paragraph" w:styleId="Revision">
    <w:name w:val="Revision"/>
    <w:hidden/>
    <w:uiPriority w:val="99"/>
    <w:semiHidden/>
    <w:rsid w:val="006C7625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00791"/>
    <w:pPr>
      <w:keepNext/>
      <w:keepLines/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snapToGrid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3775D"/>
    <w:pPr>
      <w:spacing w:line="360" w:lineRule="auto"/>
    </w:pPr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unhideWhenUsed/>
    <w:rsid w:val="00E0079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00791"/>
    <w:pPr>
      <w:spacing w:after="100"/>
      <w:ind w:left="480"/>
    </w:pPr>
  </w:style>
  <w:style w:type="character" w:customStyle="1" w:styleId="apple-converted-space">
    <w:name w:val="apple-converted-space"/>
    <w:basedOn w:val="DefaultParagraphFont"/>
    <w:rsid w:val="00F8794B"/>
  </w:style>
  <w:style w:type="paragraph" w:customStyle="1" w:styleId="TableParagraph">
    <w:name w:val="Table Paragraph"/>
    <w:basedOn w:val="Normal"/>
    <w:uiPriority w:val="1"/>
    <w:qFormat/>
    <w:rsid w:val="00F8794B"/>
    <w:pPr>
      <w:autoSpaceDE w:val="0"/>
      <w:autoSpaceDN w:val="0"/>
      <w:ind w:left="75"/>
    </w:pPr>
    <w:rPr>
      <w:snapToGrid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465E4"/>
    <w:pPr>
      <w:jc w:val="center"/>
    </w:pPr>
    <w:rPr>
      <w:rFonts w:ascii="Arial" w:hAnsi="Arial" w:cs="Arial"/>
      <w:noProof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465E4"/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465E4"/>
    <w:rPr>
      <w:rFonts w:ascii="Arial" w:eastAsia="Times New Roman" w:hAnsi="Arial" w:cs="Arial"/>
      <w:noProof/>
      <w:snapToGrid w:val="0"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65E4"/>
    <w:pPr>
      <w:spacing w:line="36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0465E4"/>
    <w:rPr>
      <w:rFonts w:ascii="Arial" w:eastAsia="Times New Roman" w:hAnsi="Arial" w:cs="Arial"/>
      <w:noProof/>
      <w:snapToGrid w:val="0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70DC"/>
    <w:rPr>
      <w:color w:val="808080"/>
      <w:shd w:val="clear" w:color="auto" w:fill="E6E6E6"/>
    </w:rPr>
  </w:style>
  <w:style w:type="table" w:customStyle="1" w:styleId="GTables">
    <w:name w:val="G Tables"/>
    <w:basedOn w:val="TableNormal"/>
    <w:uiPriority w:val="99"/>
    <w:rsid w:val="004A24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bottom w:val="single" w:sz="12" w:space="0" w:color="auto"/>
        <w:insideH w:val="single" w:sz="6" w:space="0" w:color="auto"/>
        <w:insideV w:val="single" w:sz="6" w:space="0" w:color="auto"/>
      </w:tblBorders>
      <w:tblCellMar>
        <w:left w:w="115" w:type="dxa"/>
        <w:right w:w="115" w:type="dxa"/>
      </w:tblCellMar>
    </w:tblPr>
    <w:tblStylePr w:type="firstRow">
      <w:pPr>
        <w:wordWrap/>
        <w:jc w:val="left"/>
      </w:pPr>
      <w:rPr>
        <w:rFonts w:ascii="Times New Roman" w:hAnsi="Times New Roman"/>
        <w:sz w:val="20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single" w:sz="6" w:space="0" w:color="auto"/>
          <w:tl2br w:val="nil"/>
          <w:tr2bl w:val="nil"/>
        </w:tcBorders>
        <w:vAlign w:val="bottom"/>
      </w:tcPr>
    </w:tblStylePr>
    <w:tblStylePr w:type="lastRow">
      <w:rPr>
        <w:rFonts w:ascii="Times New Roman" w:hAnsi="Times New Roman"/>
        <w:sz w:val="20"/>
      </w:rPr>
      <w:tblPr/>
      <w:tcPr>
        <w:tcBorders>
          <w:top w:val="single" w:sz="6" w:space="0" w:color="auto"/>
          <w:left w:val="nil"/>
          <w:bottom w:val="single" w:sz="12" w:space="0" w:color="auto"/>
          <w:right w:val="nil"/>
          <w:insideH w:val="nil"/>
          <w:insideV w:val="single" w:sz="6" w:space="0" w:color="auto"/>
          <w:tl2br w:val="nil"/>
          <w:tr2bl w:val="nil"/>
        </w:tcBorders>
      </w:tcPr>
    </w:tblStylePr>
    <w:tblStylePr w:type="firstCol">
      <w:pPr>
        <w:jc w:val="left"/>
      </w:pPr>
      <w:rPr>
        <w:rFonts w:ascii="Times New Roman" w:hAnsi="Times New Roman"/>
        <w:sz w:val="2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6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03EFAE-369A-4A2A-B7CB-5C2544F0C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8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pire Scientific</dc:creator>
  <cp:lastModifiedBy>Emma McConnell</cp:lastModifiedBy>
  <cp:revision>6</cp:revision>
  <dcterms:created xsi:type="dcterms:W3CDTF">2019-10-28T13:40:00Z</dcterms:created>
  <dcterms:modified xsi:type="dcterms:W3CDTF">2019-10-28T13:50:00Z</dcterms:modified>
</cp:coreProperties>
</file>